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B6EB5" w14:textId="419F42B3" w:rsidR="00C40480" w:rsidRPr="00C40480" w:rsidRDefault="00C40480" w:rsidP="00C40480">
      <w:pPr>
        <w:spacing w:afterLines="50" w:after="180"/>
        <w:rPr>
          <w:rFonts w:ascii="Times New Roman" w:eastAsia="標楷體" w:hAnsi="Times New Roman" w:cs="Times New Roman"/>
          <w:bCs/>
          <w:szCs w:val="24"/>
        </w:rPr>
      </w:pPr>
      <w:r w:rsidRPr="00C40480">
        <w:rPr>
          <w:rFonts w:ascii="Times New Roman" w:eastAsia="標楷體" w:hAnsi="Times New Roman" w:cs="Times New Roman"/>
          <w:b/>
          <w:szCs w:val="24"/>
        </w:rPr>
        <w:t xml:space="preserve">Table </w:t>
      </w:r>
      <w:r w:rsidR="005A152A">
        <w:rPr>
          <w:rFonts w:ascii="Times New Roman" w:eastAsia="標楷體" w:hAnsi="Times New Roman" w:cs="Times New Roman"/>
          <w:b/>
          <w:szCs w:val="24"/>
        </w:rPr>
        <w:t>S</w:t>
      </w:r>
      <w:r w:rsidRPr="00C40480">
        <w:rPr>
          <w:rFonts w:ascii="Times New Roman" w:eastAsia="標楷體" w:hAnsi="Times New Roman" w:cs="Times New Roman"/>
          <w:b/>
          <w:szCs w:val="24"/>
        </w:rPr>
        <w:t xml:space="preserve">1. </w:t>
      </w:r>
      <w:r w:rsidRPr="00C40480">
        <w:rPr>
          <w:rFonts w:ascii="Times New Roman" w:eastAsia="標楷體" w:hAnsi="Times New Roman" w:cs="Times New Roman"/>
          <w:bCs/>
          <w:szCs w:val="24"/>
        </w:rPr>
        <w:t>Comparison of demographics, health behaviors, and metabolic syndrome between the population and the same population.</w:t>
      </w:r>
    </w:p>
    <w:tbl>
      <w:tblPr>
        <w:tblW w:w="81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8"/>
        <w:gridCol w:w="1191"/>
        <w:gridCol w:w="1191"/>
        <w:gridCol w:w="1191"/>
        <w:gridCol w:w="1191"/>
        <w:gridCol w:w="1417"/>
      </w:tblGrid>
      <w:tr w:rsidR="00C40480" w:rsidRPr="007F56A0" w14:paraId="37A38A0F" w14:textId="77777777" w:rsidTr="00C40480">
        <w:trPr>
          <w:trHeight w:val="330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2F91D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BB7B9F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Population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22B12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B4719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P-Value</w:t>
            </w:r>
          </w:p>
        </w:tc>
      </w:tr>
      <w:tr w:rsidR="00C40480" w:rsidRPr="007F56A0" w14:paraId="565805A0" w14:textId="77777777" w:rsidTr="00C40480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44495" w14:textId="77777777" w:rsidR="00C40480" w:rsidRPr="007F56A0" w:rsidRDefault="00C40480" w:rsidP="00C40480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7C785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E066C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90D31" w14:textId="1F31B6F0" w:rsidR="00C40480" w:rsidRPr="007F56A0" w:rsidRDefault="007F56A0" w:rsidP="005749F5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>
              <w:rPr>
                <w:rFonts w:ascii="Times New Roman" w:eastAsia="標楷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BBCDDF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598EA" w14:textId="77777777" w:rsidR="00C40480" w:rsidRPr="007F56A0" w:rsidRDefault="00C40480" w:rsidP="00C40480">
            <w:pPr>
              <w:widowControl/>
              <w:rPr>
                <w:rFonts w:ascii="Times New Roman" w:eastAsia="標楷體" w:hAnsi="Times New Roman" w:cs="Times New Roman"/>
                <w:kern w:val="0"/>
                <w:sz w:val="22"/>
              </w:rPr>
            </w:pPr>
          </w:p>
        </w:tc>
      </w:tr>
      <w:tr w:rsidR="00C40480" w:rsidRPr="007F56A0" w14:paraId="7C23309A" w14:textId="77777777" w:rsidTr="00C40480">
        <w:trPr>
          <w:trHeight w:val="330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A2F2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Total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CCE4" w14:textId="77D78133" w:rsidR="00C40480" w:rsidRPr="007F56A0" w:rsidRDefault="005D4FA6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4</w:t>
            </w:r>
            <w:r w:rsidR="007F56A0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019</w:t>
            </w:r>
            <w:r w:rsidR="007F56A0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053</w:t>
            </w:r>
            <w:r w:rsidRPr="007F56A0" w:rsidDel="005D4FA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B842C3" w14:textId="77777777" w:rsidR="00C40480" w:rsidRPr="007F56A0" w:rsidRDefault="00C40480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100.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5F71A" w14:textId="21848747" w:rsidR="00C40480" w:rsidRPr="007F56A0" w:rsidRDefault="005D4FA6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bookmarkStart w:id="0" w:name="_Hlk202775471"/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241</w:t>
            </w:r>
            <w:r w:rsidR="007F56A0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156</w:t>
            </w:r>
            <w:bookmarkEnd w:id="0"/>
            <w:r w:rsidRPr="007F56A0" w:rsidDel="005D4FA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456622" w14:textId="77777777" w:rsidR="00C40480" w:rsidRPr="007F56A0" w:rsidRDefault="00C40480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10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BD6FC" w14:textId="77777777" w:rsidR="00C40480" w:rsidRPr="007F56A0" w:rsidRDefault="00C40480" w:rsidP="00C40480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C40480" w:rsidRPr="007F56A0" w14:paraId="43E35309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6D0C777B" w14:textId="77777777" w:rsidR="00C40480" w:rsidRPr="007F56A0" w:rsidRDefault="00C40480" w:rsidP="00C40480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Gender </w:t>
            </w:r>
          </w:p>
        </w:tc>
        <w:tc>
          <w:tcPr>
            <w:tcW w:w="1191" w:type="dxa"/>
            <w:noWrap/>
            <w:vAlign w:val="center"/>
            <w:hideMark/>
          </w:tcPr>
          <w:p w14:paraId="1250AD7C" w14:textId="77777777" w:rsidR="00C40480" w:rsidRPr="007F56A0" w:rsidRDefault="00C40480" w:rsidP="00C40480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C1C3501" w14:textId="77777777" w:rsidR="00C40480" w:rsidRPr="007F56A0" w:rsidRDefault="00C40480" w:rsidP="00C404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12A41BB" w14:textId="77777777" w:rsidR="00C40480" w:rsidRPr="007F56A0" w:rsidRDefault="00C40480" w:rsidP="00C404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D2858A8" w14:textId="77777777" w:rsidR="00C40480" w:rsidRPr="007F56A0" w:rsidRDefault="00C40480" w:rsidP="00C404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FDE07F0" w14:textId="74466B1B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0.99</w:t>
            </w:r>
            <w:r w:rsidR="005312A6"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9</w:t>
            </w:r>
          </w:p>
        </w:tc>
      </w:tr>
      <w:tr w:rsidR="00C40480" w:rsidRPr="007F56A0" w14:paraId="5934D63D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02F559BD" w14:textId="77777777" w:rsidR="00C40480" w:rsidRPr="007F56A0" w:rsidRDefault="00C40480" w:rsidP="00C40480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191" w:type="dxa"/>
            <w:vAlign w:val="center"/>
            <w:hideMark/>
          </w:tcPr>
          <w:p w14:paraId="1980567E" w14:textId="4C87F37A" w:rsidR="00C40480" w:rsidRPr="007F56A0" w:rsidRDefault="005D4FA6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2</w:t>
            </w:r>
            <w:r w:rsidR="007F56A0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302</w:t>
            </w:r>
            <w:r w:rsidR="007F56A0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357</w:t>
            </w:r>
            <w:r w:rsidRPr="007F56A0" w:rsidDel="005D4FA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6B82E768" w14:textId="16947527" w:rsidR="00C40480" w:rsidRPr="007F56A0" w:rsidRDefault="005D4FA6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57.29</w:t>
            </w:r>
            <w:r w:rsidRPr="007F56A0" w:rsidDel="005D4FA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17F46424" w14:textId="585F06E0" w:rsidR="00C40480" w:rsidRPr="007F56A0" w:rsidRDefault="005D4FA6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138</w:t>
            </w:r>
            <w:r w:rsidR="007F56A0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149</w:t>
            </w:r>
            <w:r w:rsidRPr="007F56A0" w:rsidDel="005D4FA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15B26729" w14:textId="50979192" w:rsidR="00C40480" w:rsidRPr="007F56A0" w:rsidRDefault="005D4FA6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57.29</w:t>
            </w:r>
            <w:r w:rsidRPr="007F56A0" w:rsidDel="005D4FA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14:paraId="782C5E91" w14:textId="77777777" w:rsidR="00C40480" w:rsidRPr="007F56A0" w:rsidRDefault="00C40480" w:rsidP="00C40480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C40480" w:rsidRPr="007F56A0" w14:paraId="51DB3423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5B0BBBD9" w14:textId="77777777" w:rsidR="00C40480" w:rsidRPr="007F56A0" w:rsidRDefault="00C40480" w:rsidP="00C40480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191" w:type="dxa"/>
            <w:vAlign w:val="center"/>
            <w:hideMark/>
          </w:tcPr>
          <w:p w14:paraId="6C325DEE" w14:textId="7BF44335" w:rsidR="00C40480" w:rsidRPr="007F56A0" w:rsidRDefault="005D4FA6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1</w:t>
            </w:r>
            <w:r w:rsidR="007F56A0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716</w:t>
            </w:r>
            <w:r w:rsidR="007F56A0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696</w:t>
            </w:r>
            <w:r w:rsidRPr="007F56A0" w:rsidDel="005D4FA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634A5517" w14:textId="64C33CFE" w:rsidR="00C40480" w:rsidRPr="007F56A0" w:rsidRDefault="005D4FA6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42.71</w:t>
            </w:r>
            <w:r w:rsidRPr="007F56A0" w:rsidDel="005D4FA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35AF4745" w14:textId="62562E0E" w:rsidR="00C40480" w:rsidRPr="007F56A0" w:rsidRDefault="005D4FA6" w:rsidP="005749F5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103</w:t>
            </w:r>
            <w:r w:rsidR="007F56A0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007</w:t>
            </w:r>
          </w:p>
        </w:tc>
        <w:tc>
          <w:tcPr>
            <w:tcW w:w="1191" w:type="dxa"/>
            <w:vAlign w:val="center"/>
            <w:hideMark/>
          </w:tcPr>
          <w:p w14:paraId="204DFBD5" w14:textId="0FE24836" w:rsidR="00C40480" w:rsidRPr="007F56A0" w:rsidRDefault="005D4FA6" w:rsidP="00C40480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42.71</w:t>
            </w:r>
            <w:r w:rsidRPr="007F56A0" w:rsidDel="005D4FA6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14:paraId="6AC2E515" w14:textId="77777777" w:rsidR="00C40480" w:rsidRPr="007F56A0" w:rsidRDefault="00C40480" w:rsidP="00C40480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C40480" w:rsidRPr="007F56A0" w14:paraId="06E3285B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616C16ED" w14:textId="77777777" w:rsidR="00C40480" w:rsidRPr="007F56A0" w:rsidRDefault="00C40480" w:rsidP="00C40480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Age (years) </w:t>
            </w:r>
          </w:p>
        </w:tc>
        <w:tc>
          <w:tcPr>
            <w:tcW w:w="1191" w:type="dxa"/>
            <w:noWrap/>
            <w:vAlign w:val="center"/>
            <w:hideMark/>
          </w:tcPr>
          <w:p w14:paraId="0AB877BD" w14:textId="77777777" w:rsidR="00C40480" w:rsidRPr="007F56A0" w:rsidRDefault="00C40480" w:rsidP="00C40480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1D647E1" w14:textId="77777777" w:rsidR="00C40480" w:rsidRPr="007F56A0" w:rsidRDefault="00C40480" w:rsidP="00C404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49061BF" w14:textId="77777777" w:rsidR="00C40480" w:rsidRPr="007F56A0" w:rsidRDefault="00C40480" w:rsidP="00C404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202C283" w14:textId="77777777" w:rsidR="00C40480" w:rsidRPr="007F56A0" w:rsidRDefault="00C40480" w:rsidP="00C404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1EED0B9C" w14:textId="76F8F2A4" w:rsidR="00C40480" w:rsidRPr="007F56A0" w:rsidRDefault="005312A6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0.998</w:t>
            </w:r>
          </w:p>
        </w:tc>
      </w:tr>
      <w:tr w:rsidR="005312A6" w:rsidRPr="007F56A0" w14:paraId="20D082A2" w14:textId="77777777" w:rsidTr="00D153B4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538FE5E0" w14:textId="4781722B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40-44</w:t>
            </w:r>
          </w:p>
        </w:tc>
        <w:tc>
          <w:tcPr>
            <w:tcW w:w="1191" w:type="dxa"/>
            <w:vAlign w:val="center"/>
            <w:hideMark/>
          </w:tcPr>
          <w:p w14:paraId="5272B2C4" w14:textId="4C05A760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08,041 </w:t>
            </w:r>
          </w:p>
        </w:tc>
        <w:tc>
          <w:tcPr>
            <w:tcW w:w="1191" w:type="dxa"/>
            <w:vAlign w:val="center"/>
            <w:hideMark/>
          </w:tcPr>
          <w:p w14:paraId="1540F4BA" w14:textId="0FF2D9DB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0.15 </w:t>
            </w:r>
          </w:p>
        </w:tc>
        <w:tc>
          <w:tcPr>
            <w:tcW w:w="1191" w:type="dxa"/>
            <w:hideMark/>
          </w:tcPr>
          <w:p w14:paraId="77F95025" w14:textId="729C6113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4,483 </w:t>
            </w:r>
          </w:p>
        </w:tc>
        <w:tc>
          <w:tcPr>
            <w:tcW w:w="1191" w:type="dxa"/>
            <w:vAlign w:val="center"/>
            <w:hideMark/>
          </w:tcPr>
          <w:p w14:paraId="32848DB5" w14:textId="744510C8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0.15 </w:t>
            </w:r>
          </w:p>
        </w:tc>
        <w:tc>
          <w:tcPr>
            <w:tcW w:w="1417" w:type="dxa"/>
            <w:noWrap/>
            <w:vAlign w:val="center"/>
            <w:hideMark/>
          </w:tcPr>
          <w:p w14:paraId="223D32BF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560B505A" w14:textId="77777777" w:rsidTr="00D153B4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7A3051FF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45-54</w:t>
            </w:r>
          </w:p>
        </w:tc>
        <w:tc>
          <w:tcPr>
            <w:tcW w:w="1191" w:type="dxa"/>
            <w:vAlign w:val="center"/>
            <w:hideMark/>
          </w:tcPr>
          <w:p w14:paraId="2AC698FA" w14:textId="18A1C4AA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884,763 </w:t>
            </w:r>
          </w:p>
        </w:tc>
        <w:tc>
          <w:tcPr>
            <w:tcW w:w="1191" w:type="dxa"/>
            <w:vAlign w:val="center"/>
            <w:hideMark/>
          </w:tcPr>
          <w:p w14:paraId="1FE773AF" w14:textId="110278EA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2.01 </w:t>
            </w:r>
          </w:p>
        </w:tc>
        <w:tc>
          <w:tcPr>
            <w:tcW w:w="1191" w:type="dxa"/>
            <w:hideMark/>
          </w:tcPr>
          <w:p w14:paraId="0D4DB148" w14:textId="26E5639B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53,087 </w:t>
            </w:r>
          </w:p>
        </w:tc>
        <w:tc>
          <w:tcPr>
            <w:tcW w:w="1191" w:type="dxa"/>
            <w:vAlign w:val="center"/>
            <w:hideMark/>
          </w:tcPr>
          <w:p w14:paraId="7896CD2D" w14:textId="492AE66F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2.01 </w:t>
            </w:r>
          </w:p>
        </w:tc>
        <w:tc>
          <w:tcPr>
            <w:tcW w:w="1417" w:type="dxa"/>
            <w:noWrap/>
            <w:vAlign w:val="center"/>
            <w:hideMark/>
          </w:tcPr>
          <w:p w14:paraId="4C4A3620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1BB69DF2" w14:textId="77777777" w:rsidTr="00D153B4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0B1667A9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55-64</w:t>
            </w:r>
          </w:p>
        </w:tc>
        <w:tc>
          <w:tcPr>
            <w:tcW w:w="1191" w:type="dxa"/>
            <w:vAlign w:val="center"/>
            <w:hideMark/>
          </w:tcPr>
          <w:p w14:paraId="75938580" w14:textId="0DD701D9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999,772 </w:t>
            </w:r>
          </w:p>
        </w:tc>
        <w:tc>
          <w:tcPr>
            <w:tcW w:w="1191" w:type="dxa"/>
            <w:vAlign w:val="center"/>
            <w:hideMark/>
          </w:tcPr>
          <w:p w14:paraId="377567CD" w14:textId="0C6EAD4A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4.88 </w:t>
            </w:r>
          </w:p>
        </w:tc>
        <w:tc>
          <w:tcPr>
            <w:tcW w:w="1191" w:type="dxa"/>
            <w:hideMark/>
          </w:tcPr>
          <w:p w14:paraId="2E1BF752" w14:textId="0CFA9FFD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59,988 </w:t>
            </w:r>
          </w:p>
        </w:tc>
        <w:tc>
          <w:tcPr>
            <w:tcW w:w="1191" w:type="dxa"/>
            <w:vAlign w:val="center"/>
            <w:hideMark/>
          </w:tcPr>
          <w:p w14:paraId="01EBC216" w14:textId="05D877EB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4.88 </w:t>
            </w:r>
          </w:p>
        </w:tc>
        <w:tc>
          <w:tcPr>
            <w:tcW w:w="1417" w:type="dxa"/>
            <w:noWrap/>
            <w:vAlign w:val="center"/>
            <w:hideMark/>
          </w:tcPr>
          <w:p w14:paraId="4C81696F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48E7BF93" w14:textId="77777777" w:rsidTr="00D153B4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47D6167E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65-74</w:t>
            </w:r>
          </w:p>
        </w:tc>
        <w:tc>
          <w:tcPr>
            <w:tcW w:w="1191" w:type="dxa"/>
            <w:vAlign w:val="center"/>
            <w:hideMark/>
          </w:tcPr>
          <w:p w14:paraId="7B29C7D8" w14:textId="5C7D1F07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,095,151 </w:t>
            </w:r>
          </w:p>
        </w:tc>
        <w:tc>
          <w:tcPr>
            <w:tcW w:w="1191" w:type="dxa"/>
            <w:vAlign w:val="center"/>
            <w:hideMark/>
          </w:tcPr>
          <w:p w14:paraId="0CE4B523" w14:textId="471C3346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7.25 </w:t>
            </w:r>
          </w:p>
        </w:tc>
        <w:tc>
          <w:tcPr>
            <w:tcW w:w="1191" w:type="dxa"/>
            <w:hideMark/>
          </w:tcPr>
          <w:p w14:paraId="3D05C95F" w14:textId="1FE7D534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65,711 </w:t>
            </w:r>
          </w:p>
        </w:tc>
        <w:tc>
          <w:tcPr>
            <w:tcW w:w="1191" w:type="dxa"/>
            <w:vAlign w:val="center"/>
            <w:hideMark/>
          </w:tcPr>
          <w:p w14:paraId="220B0A32" w14:textId="1BEAFE64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7.25 </w:t>
            </w:r>
          </w:p>
        </w:tc>
        <w:tc>
          <w:tcPr>
            <w:tcW w:w="1417" w:type="dxa"/>
            <w:noWrap/>
            <w:vAlign w:val="center"/>
            <w:hideMark/>
          </w:tcPr>
          <w:p w14:paraId="1C92DAFC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1D1635B2" w14:textId="77777777" w:rsidTr="00D153B4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7DAD55EC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75-84</w:t>
            </w:r>
          </w:p>
        </w:tc>
        <w:tc>
          <w:tcPr>
            <w:tcW w:w="1191" w:type="dxa"/>
            <w:vAlign w:val="center"/>
            <w:hideMark/>
          </w:tcPr>
          <w:p w14:paraId="7DC631AC" w14:textId="212DF548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73,985 </w:t>
            </w:r>
          </w:p>
        </w:tc>
        <w:tc>
          <w:tcPr>
            <w:tcW w:w="1191" w:type="dxa"/>
            <w:vAlign w:val="center"/>
            <w:hideMark/>
          </w:tcPr>
          <w:p w14:paraId="376C85E7" w14:textId="7B279269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1.79 </w:t>
            </w:r>
          </w:p>
        </w:tc>
        <w:tc>
          <w:tcPr>
            <w:tcW w:w="1191" w:type="dxa"/>
            <w:hideMark/>
          </w:tcPr>
          <w:p w14:paraId="5959B07B" w14:textId="3828BC62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8,442 </w:t>
            </w:r>
          </w:p>
        </w:tc>
        <w:tc>
          <w:tcPr>
            <w:tcW w:w="1191" w:type="dxa"/>
            <w:vAlign w:val="center"/>
            <w:hideMark/>
          </w:tcPr>
          <w:p w14:paraId="60D4360C" w14:textId="0DCFC75C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1.79 </w:t>
            </w:r>
          </w:p>
        </w:tc>
        <w:tc>
          <w:tcPr>
            <w:tcW w:w="1417" w:type="dxa"/>
            <w:noWrap/>
            <w:vAlign w:val="center"/>
            <w:hideMark/>
          </w:tcPr>
          <w:p w14:paraId="482A629E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6A08A4EF" w14:textId="77777777" w:rsidTr="00D153B4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7816AF86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85+</w:t>
            </w:r>
          </w:p>
        </w:tc>
        <w:tc>
          <w:tcPr>
            <w:tcW w:w="1191" w:type="dxa"/>
            <w:vAlign w:val="center"/>
            <w:hideMark/>
          </w:tcPr>
          <w:p w14:paraId="19589AEC" w14:textId="771FBA08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57,341 </w:t>
            </w:r>
          </w:p>
        </w:tc>
        <w:tc>
          <w:tcPr>
            <w:tcW w:w="1191" w:type="dxa"/>
            <w:vAlign w:val="center"/>
            <w:hideMark/>
          </w:tcPr>
          <w:p w14:paraId="773C114B" w14:textId="1730CC28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3.91 </w:t>
            </w:r>
          </w:p>
        </w:tc>
        <w:tc>
          <w:tcPr>
            <w:tcW w:w="1191" w:type="dxa"/>
            <w:hideMark/>
          </w:tcPr>
          <w:p w14:paraId="567067FA" w14:textId="4614C8C3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9,445 </w:t>
            </w:r>
          </w:p>
        </w:tc>
        <w:tc>
          <w:tcPr>
            <w:tcW w:w="1191" w:type="dxa"/>
            <w:vAlign w:val="center"/>
            <w:hideMark/>
          </w:tcPr>
          <w:p w14:paraId="3151B3DE" w14:textId="2666BD74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3.92 </w:t>
            </w:r>
          </w:p>
        </w:tc>
        <w:tc>
          <w:tcPr>
            <w:tcW w:w="1417" w:type="dxa"/>
            <w:noWrap/>
            <w:vAlign w:val="center"/>
            <w:hideMark/>
          </w:tcPr>
          <w:p w14:paraId="266E2185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C40480" w:rsidRPr="007F56A0" w14:paraId="292B3CC1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68AC58D0" w14:textId="77777777" w:rsidR="00C40480" w:rsidRPr="007F56A0" w:rsidRDefault="00C40480" w:rsidP="00C40480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Cigarette smoking</w:t>
            </w:r>
          </w:p>
        </w:tc>
        <w:tc>
          <w:tcPr>
            <w:tcW w:w="1191" w:type="dxa"/>
            <w:noWrap/>
            <w:vAlign w:val="center"/>
            <w:hideMark/>
          </w:tcPr>
          <w:p w14:paraId="36D8044C" w14:textId="77777777" w:rsidR="00C40480" w:rsidRPr="007F56A0" w:rsidRDefault="00C40480" w:rsidP="00C40480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8299E32" w14:textId="77777777" w:rsidR="00C40480" w:rsidRPr="007F56A0" w:rsidRDefault="00C40480" w:rsidP="00C404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bottom"/>
            <w:hideMark/>
          </w:tcPr>
          <w:p w14:paraId="0FA69BB0" w14:textId="77777777" w:rsidR="00C40480" w:rsidRPr="007F56A0" w:rsidRDefault="00C40480" w:rsidP="00C404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5AF7945" w14:textId="77777777" w:rsidR="00C40480" w:rsidRPr="007F56A0" w:rsidRDefault="00C40480" w:rsidP="00C404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7CC06BC" w14:textId="1B83C766" w:rsidR="00C40480" w:rsidRPr="005749F5" w:rsidRDefault="005312A6" w:rsidP="005749F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6A0">
              <w:rPr>
                <w:rFonts w:ascii="Times New Roman" w:hAnsi="Times New Roman" w:cs="Times New Roman"/>
                <w:color w:val="000000"/>
              </w:rPr>
              <w:t xml:space="preserve">0.594 </w:t>
            </w:r>
          </w:p>
        </w:tc>
      </w:tr>
      <w:tr w:rsidR="005312A6" w:rsidRPr="007F56A0" w14:paraId="50ACA316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7AC68583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191" w:type="dxa"/>
            <w:vAlign w:val="center"/>
            <w:hideMark/>
          </w:tcPr>
          <w:p w14:paraId="2CFCE4C8" w14:textId="724EE371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3,594,860 </w:t>
            </w:r>
          </w:p>
        </w:tc>
        <w:tc>
          <w:tcPr>
            <w:tcW w:w="1191" w:type="dxa"/>
            <w:vAlign w:val="center"/>
            <w:hideMark/>
          </w:tcPr>
          <w:p w14:paraId="7CE19F99" w14:textId="57786880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89.45 </w:t>
            </w:r>
          </w:p>
        </w:tc>
        <w:tc>
          <w:tcPr>
            <w:tcW w:w="1191" w:type="dxa"/>
            <w:vAlign w:val="center"/>
            <w:hideMark/>
          </w:tcPr>
          <w:p w14:paraId="76B4B3B4" w14:textId="414DD97B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15,852 </w:t>
            </w:r>
          </w:p>
        </w:tc>
        <w:tc>
          <w:tcPr>
            <w:tcW w:w="1191" w:type="dxa"/>
            <w:vAlign w:val="center"/>
            <w:hideMark/>
          </w:tcPr>
          <w:p w14:paraId="0D5EFBCD" w14:textId="629D1B7F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89.51 </w:t>
            </w:r>
          </w:p>
        </w:tc>
        <w:tc>
          <w:tcPr>
            <w:tcW w:w="1417" w:type="dxa"/>
            <w:noWrap/>
            <w:vAlign w:val="center"/>
            <w:hideMark/>
          </w:tcPr>
          <w:p w14:paraId="0FEEA13F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6C5A7A0C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09F95B7C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Occasional</w:t>
            </w:r>
          </w:p>
        </w:tc>
        <w:tc>
          <w:tcPr>
            <w:tcW w:w="1191" w:type="dxa"/>
            <w:vAlign w:val="center"/>
            <w:hideMark/>
          </w:tcPr>
          <w:p w14:paraId="3E376B61" w14:textId="4034D2D8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87,444 </w:t>
            </w:r>
          </w:p>
        </w:tc>
        <w:tc>
          <w:tcPr>
            <w:tcW w:w="1191" w:type="dxa"/>
            <w:vAlign w:val="center"/>
            <w:hideMark/>
          </w:tcPr>
          <w:p w14:paraId="6F1F3F14" w14:textId="34CB8183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>2.1</w:t>
            </w:r>
            <w:r w:rsidR="005749F5">
              <w:rPr>
                <w:rFonts w:ascii="Times New Roman" w:hAnsi="Times New Roman" w:cs="Times New Roman"/>
              </w:rPr>
              <w:t>7</w:t>
            </w:r>
            <w:r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1CC3D01D" w14:textId="46B509BE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5,193 </w:t>
            </w:r>
          </w:p>
        </w:tc>
        <w:tc>
          <w:tcPr>
            <w:tcW w:w="1191" w:type="dxa"/>
            <w:vAlign w:val="center"/>
            <w:hideMark/>
          </w:tcPr>
          <w:p w14:paraId="1F13A71A" w14:textId="2A439C23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.15 </w:t>
            </w:r>
          </w:p>
        </w:tc>
        <w:tc>
          <w:tcPr>
            <w:tcW w:w="1417" w:type="dxa"/>
            <w:noWrap/>
            <w:vAlign w:val="center"/>
            <w:hideMark/>
          </w:tcPr>
          <w:p w14:paraId="4FFE5D9F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5A377CEF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6608FDAB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Regular</w:t>
            </w:r>
          </w:p>
        </w:tc>
        <w:tc>
          <w:tcPr>
            <w:tcW w:w="1191" w:type="dxa"/>
            <w:vAlign w:val="center"/>
            <w:hideMark/>
          </w:tcPr>
          <w:p w14:paraId="01F864C3" w14:textId="7EC9A395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336,749 </w:t>
            </w:r>
          </w:p>
        </w:tc>
        <w:tc>
          <w:tcPr>
            <w:tcW w:w="1191" w:type="dxa"/>
            <w:vAlign w:val="center"/>
            <w:hideMark/>
          </w:tcPr>
          <w:p w14:paraId="313E45F0" w14:textId="1895862A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8.38 </w:t>
            </w:r>
          </w:p>
        </w:tc>
        <w:tc>
          <w:tcPr>
            <w:tcW w:w="1191" w:type="dxa"/>
            <w:vAlign w:val="center"/>
            <w:hideMark/>
          </w:tcPr>
          <w:p w14:paraId="3D0DCB67" w14:textId="3B48B6A0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0,111 </w:t>
            </w:r>
          </w:p>
        </w:tc>
        <w:tc>
          <w:tcPr>
            <w:tcW w:w="1191" w:type="dxa"/>
            <w:vAlign w:val="center"/>
            <w:hideMark/>
          </w:tcPr>
          <w:p w14:paraId="5540F646" w14:textId="6F92E8E5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8.34 </w:t>
            </w:r>
          </w:p>
        </w:tc>
        <w:tc>
          <w:tcPr>
            <w:tcW w:w="1417" w:type="dxa"/>
            <w:noWrap/>
            <w:vAlign w:val="center"/>
            <w:hideMark/>
          </w:tcPr>
          <w:p w14:paraId="3834BCB0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749F5" w:rsidRPr="007F56A0" w14:paraId="0C0CDACF" w14:textId="77777777" w:rsidTr="009C1982">
        <w:trPr>
          <w:trHeight w:val="330"/>
        </w:trPr>
        <w:tc>
          <w:tcPr>
            <w:tcW w:w="3119" w:type="dxa"/>
            <w:gridSpan w:val="2"/>
            <w:noWrap/>
            <w:vAlign w:val="bottom"/>
            <w:hideMark/>
          </w:tcPr>
          <w:p w14:paraId="0734B207" w14:textId="3FF1C7D3" w:rsidR="005749F5" w:rsidRPr="007F56A0" w:rsidRDefault="005749F5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Alcohol consumption</w:t>
            </w:r>
          </w:p>
        </w:tc>
        <w:tc>
          <w:tcPr>
            <w:tcW w:w="1191" w:type="dxa"/>
            <w:noWrap/>
            <w:vAlign w:val="center"/>
            <w:hideMark/>
          </w:tcPr>
          <w:p w14:paraId="0B9E5890" w14:textId="77777777" w:rsidR="005749F5" w:rsidRPr="007F56A0" w:rsidRDefault="005749F5" w:rsidP="005312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54B8519F" w14:textId="77777777" w:rsidR="005749F5" w:rsidRPr="007F56A0" w:rsidRDefault="005749F5" w:rsidP="005312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E201B47" w14:textId="77777777" w:rsidR="005749F5" w:rsidRPr="007F56A0" w:rsidRDefault="005749F5" w:rsidP="005312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70C33673" w14:textId="71FD920C" w:rsidR="005749F5" w:rsidRPr="007F56A0" w:rsidRDefault="005749F5" w:rsidP="005312A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  <w:color w:val="000000"/>
              </w:rPr>
              <w:t xml:space="preserve">0.177 </w:t>
            </w:r>
          </w:p>
        </w:tc>
      </w:tr>
      <w:tr w:rsidR="005312A6" w:rsidRPr="007F56A0" w14:paraId="2E987276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6432E295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191" w:type="dxa"/>
            <w:vAlign w:val="center"/>
            <w:hideMark/>
          </w:tcPr>
          <w:p w14:paraId="0F2B4E7D" w14:textId="27D8D61D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3,509,269 </w:t>
            </w:r>
          </w:p>
        </w:tc>
        <w:tc>
          <w:tcPr>
            <w:tcW w:w="1191" w:type="dxa"/>
            <w:vAlign w:val="center"/>
            <w:hideMark/>
          </w:tcPr>
          <w:p w14:paraId="0B6EDB85" w14:textId="449AE4D6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87.32 </w:t>
            </w:r>
          </w:p>
        </w:tc>
        <w:tc>
          <w:tcPr>
            <w:tcW w:w="1191" w:type="dxa"/>
            <w:vAlign w:val="center"/>
            <w:hideMark/>
          </w:tcPr>
          <w:p w14:paraId="36E82315" w14:textId="0549B878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10,877 </w:t>
            </w:r>
          </w:p>
        </w:tc>
        <w:tc>
          <w:tcPr>
            <w:tcW w:w="1191" w:type="dxa"/>
            <w:vAlign w:val="center"/>
            <w:hideMark/>
          </w:tcPr>
          <w:p w14:paraId="0296A517" w14:textId="78367515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87.44 </w:t>
            </w:r>
          </w:p>
        </w:tc>
        <w:tc>
          <w:tcPr>
            <w:tcW w:w="1417" w:type="dxa"/>
            <w:noWrap/>
            <w:vAlign w:val="center"/>
            <w:hideMark/>
          </w:tcPr>
          <w:p w14:paraId="68480944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71E5CE8A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296BF3E8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Occasional</w:t>
            </w:r>
          </w:p>
        </w:tc>
        <w:tc>
          <w:tcPr>
            <w:tcW w:w="1191" w:type="dxa"/>
            <w:vAlign w:val="center"/>
            <w:hideMark/>
          </w:tcPr>
          <w:p w14:paraId="2D78D95C" w14:textId="5C36AE3F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28,858 </w:t>
            </w:r>
          </w:p>
        </w:tc>
        <w:tc>
          <w:tcPr>
            <w:tcW w:w="1191" w:type="dxa"/>
            <w:vAlign w:val="center"/>
            <w:hideMark/>
          </w:tcPr>
          <w:p w14:paraId="10375C3E" w14:textId="38C79E66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0.67 </w:t>
            </w:r>
          </w:p>
        </w:tc>
        <w:tc>
          <w:tcPr>
            <w:tcW w:w="1191" w:type="dxa"/>
            <w:vAlign w:val="center"/>
            <w:hideMark/>
          </w:tcPr>
          <w:p w14:paraId="36DA6461" w14:textId="5D147E07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5,490 </w:t>
            </w:r>
          </w:p>
        </w:tc>
        <w:tc>
          <w:tcPr>
            <w:tcW w:w="1191" w:type="dxa"/>
            <w:vAlign w:val="center"/>
            <w:hideMark/>
          </w:tcPr>
          <w:p w14:paraId="7349BD5E" w14:textId="7633BD9D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0.57 </w:t>
            </w:r>
          </w:p>
        </w:tc>
        <w:tc>
          <w:tcPr>
            <w:tcW w:w="1417" w:type="dxa"/>
            <w:noWrap/>
            <w:vAlign w:val="center"/>
            <w:hideMark/>
          </w:tcPr>
          <w:p w14:paraId="6EF2C112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6AAC782C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18317FD8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Regular</w:t>
            </w:r>
          </w:p>
        </w:tc>
        <w:tc>
          <w:tcPr>
            <w:tcW w:w="1191" w:type="dxa"/>
            <w:vAlign w:val="center"/>
            <w:hideMark/>
          </w:tcPr>
          <w:p w14:paraId="3E0230C0" w14:textId="39FE1F87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80,926 </w:t>
            </w:r>
          </w:p>
        </w:tc>
        <w:tc>
          <w:tcPr>
            <w:tcW w:w="1191" w:type="dxa"/>
            <w:vAlign w:val="center"/>
            <w:hideMark/>
          </w:tcPr>
          <w:p w14:paraId="751500D3" w14:textId="650C62AB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.01 </w:t>
            </w:r>
          </w:p>
        </w:tc>
        <w:tc>
          <w:tcPr>
            <w:tcW w:w="1191" w:type="dxa"/>
            <w:vAlign w:val="center"/>
            <w:hideMark/>
          </w:tcPr>
          <w:p w14:paraId="41CD9F01" w14:textId="27323827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,789 </w:t>
            </w:r>
          </w:p>
        </w:tc>
        <w:tc>
          <w:tcPr>
            <w:tcW w:w="1191" w:type="dxa"/>
            <w:vAlign w:val="center"/>
            <w:hideMark/>
          </w:tcPr>
          <w:p w14:paraId="0859C90D" w14:textId="4CA0F793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.99 </w:t>
            </w:r>
          </w:p>
        </w:tc>
        <w:tc>
          <w:tcPr>
            <w:tcW w:w="1417" w:type="dxa"/>
            <w:noWrap/>
            <w:vAlign w:val="center"/>
            <w:hideMark/>
          </w:tcPr>
          <w:p w14:paraId="7782A979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64B09151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758B1B81" w14:textId="77777777" w:rsidR="005312A6" w:rsidRPr="007F56A0" w:rsidRDefault="005312A6" w:rsidP="005312A6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Betel quid chewing</w:t>
            </w:r>
          </w:p>
        </w:tc>
        <w:tc>
          <w:tcPr>
            <w:tcW w:w="1191" w:type="dxa"/>
            <w:noWrap/>
            <w:vAlign w:val="center"/>
            <w:hideMark/>
          </w:tcPr>
          <w:p w14:paraId="74AB16CD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296A8E3" w14:textId="77777777" w:rsidR="005312A6" w:rsidRPr="007F56A0" w:rsidRDefault="005312A6" w:rsidP="005312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48D9F464" w14:textId="77777777" w:rsidR="005312A6" w:rsidRPr="007F56A0" w:rsidRDefault="005312A6" w:rsidP="005312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6C8177B1" w14:textId="77777777" w:rsidR="005312A6" w:rsidRPr="007F56A0" w:rsidRDefault="005312A6" w:rsidP="005312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DD9B990" w14:textId="5646A036" w:rsidR="005312A6" w:rsidRPr="007F56A0" w:rsidRDefault="005312A6" w:rsidP="005312A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  <w:color w:val="000000"/>
              </w:rPr>
              <w:t xml:space="preserve">0.686 </w:t>
            </w:r>
          </w:p>
        </w:tc>
      </w:tr>
      <w:tr w:rsidR="005312A6" w:rsidRPr="007F56A0" w14:paraId="28B3D4E9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64C3BF9E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191" w:type="dxa"/>
            <w:vAlign w:val="center"/>
            <w:hideMark/>
          </w:tcPr>
          <w:p w14:paraId="449AFF84" w14:textId="6E7D2157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3,908,079 </w:t>
            </w:r>
          </w:p>
        </w:tc>
        <w:tc>
          <w:tcPr>
            <w:tcW w:w="1191" w:type="dxa"/>
            <w:vAlign w:val="center"/>
            <w:hideMark/>
          </w:tcPr>
          <w:p w14:paraId="0949531B" w14:textId="5174EBC2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97.24 </w:t>
            </w:r>
          </w:p>
        </w:tc>
        <w:tc>
          <w:tcPr>
            <w:tcW w:w="1191" w:type="dxa"/>
            <w:vAlign w:val="center"/>
            <w:hideMark/>
          </w:tcPr>
          <w:p w14:paraId="5D05F8B7" w14:textId="0D8553B6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34,552 </w:t>
            </w:r>
          </w:p>
        </w:tc>
        <w:tc>
          <w:tcPr>
            <w:tcW w:w="1191" w:type="dxa"/>
            <w:vAlign w:val="center"/>
            <w:hideMark/>
          </w:tcPr>
          <w:p w14:paraId="49237061" w14:textId="4EE9259D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97.26 </w:t>
            </w:r>
          </w:p>
        </w:tc>
        <w:tc>
          <w:tcPr>
            <w:tcW w:w="1417" w:type="dxa"/>
            <w:noWrap/>
            <w:vAlign w:val="center"/>
            <w:hideMark/>
          </w:tcPr>
          <w:p w14:paraId="6F9B024A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1B11CBB2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15FBA439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Occasional</w:t>
            </w:r>
          </w:p>
        </w:tc>
        <w:tc>
          <w:tcPr>
            <w:tcW w:w="1191" w:type="dxa"/>
            <w:vAlign w:val="center"/>
            <w:hideMark/>
          </w:tcPr>
          <w:p w14:paraId="71D7CD4F" w14:textId="6154D039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70,857 </w:t>
            </w:r>
          </w:p>
        </w:tc>
        <w:tc>
          <w:tcPr>
            <w:tcW w:w="1191" w:type="dxa"/>
            <w:vAlign w:val="center"/>
            <w:hideMark/>
          </w:tcPr>
          <w:p w14:paraId="7EEC4F26" w14:textId="0DC512E5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.76 </w:t>
            </w:r>
          </w:p>
        </w:tc>
        <w:tc>
          <w:tcPr>
            <w:tcW w:w="1191" w:type="dxa"/>
            <w:vAlign w:val="center"/>
            <w:hideMark/>
          </w:tcPr>
          <w:p w14:paraId="4AA563F5" w14:textId="5C729C27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,194 </w:t>
            </w:r>
          </w:p>
        </w:tc>
        <w:tc>
          <w:tcPr>
            <w:tcW w:w="1191" w:type="dxa"/>
            <w:vAlign w:val="center"/>
            <w:hideMark/>
          </w:tcPr>
          <w:p w14:paraId="45F89149" w14:textId="33DD7084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.74 </w:t>
            </w:r>
          </w:p>
        </w:tc>
        <w:tc>
          <w:tcPr>
            <w:tcW w:w="1417" w:type="dxa"/>
            <w:noWrap/>
            <w:vAlign w:val="center"/>
            <w:hideMark/>
          </w:tcPr>
          <w:p w14:paraId="6BEA6AD8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5AAC4D33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14C01C72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Regular</w:t>
            </w:r>
          </w:p>
        </w:tc>
        <w:tc>
          <w:tcPr>
            <w:tcW w:w="1191" w:type="dxa"/>
            <w:vAlign w:val="center"/>
            <w:hideMark/>
          </w:tcPr>
          <w:p w14:paraId="290FFE68" w14:textId="51324474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0,117 </w:t>
            </w:r>
          </w:p>
        </w:tc>
        <w:tc>
          <w:tcPr>
            <w:tcW w:w="1191" w:type="dxa"/>
            <w:vAlign w:val="center"/>
            <w:hideMark/>
          </w:tcPr>
          <w:p w14:paraId="659FB013" w14:textId="10790171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191" w:type="dxa"/>
            <w:vAlign w:val="center"/>
            <w:hideMark/>
          </w:tcPr>
          <w:p w14:paraId="3A32B001" w14:textId="0D3903BA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,410 </w:t>
            </w:r>
          </w:p>
        </w:tc>
        <w:tc>
          <w:tcPr>
            <w:tcW w:w="1191" w:type="dxa"/>
            <w:vAlign w:val="center"/>
            <w:hideMark/>
          </w:tcPr>
          <w:p w14:paraId="4596EDCE" w14:textId="5F50A879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1417" w:type="dxa"/>
            <w:noWrap/>
            <w:vAlign w:val="center"/>
            <w:hideMark/>
          </w:tcPr>
          <w:p w14:paraId="4A2DD0B3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5932EEDA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1F1A8621" w14:textId="77777777" w:rsidR="005312A6" w:rsidRPr="007F56A0" w:rsidRDefault="005312A6" w:rsidP="005312A6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</w:rPr>
              <w:t>Physical activity</w:t>
            </w:r>
          </w:p>
        </w:tc>
        <w:tc>
          <w:tcPr>
            <w:tcW w:w="1191" w:type="dxa"/>
            <w:noWrap/>
            <w:vAlign w:val="center"/>
            <w:hideMark/>
          </w:tcPr>
          <w:p w14:paraId="57986958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0D0E2825" w14:textId="77777777" w:rsidR="005312A6" w:rsidRPr="007F56A0" w:rsidRDefault="005312A6" w:rsidP="005312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326B861" w14:textId="77777777" w:rsidR="005312A6" w:rsidRPr="007F56A0" w:rsidRDefault="005312A6" w:rsidP="005312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2F7C5022" w14:textId="77777777" w:rsidR="005312A6" w:rsidRPr="007F56A0" w:rsidRDefault="005312A6" w:rsidP="005312A6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F1AFB99" w14:textId="345C02C0" w:rsidR="005312A6" w:rsidRPr="007F56A0" w:rsidRDefault="005312A6" w:rsidP="005312A6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  <w:color w:val="000000"/>
              </w:rPr>
              <w:t xml:space="preserve">0.764 </w:t>
            </w:r>
          </w:p>
        </w:tc>
      </w:tr>
      <w:tr w:rsidR="005312A6" w:rsidRPr="007F56A0" w14:paraId="4D4C8EFA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12020BF9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</w:rPr>
              <w:t>No</w:t>
            </w:r>
          </w:p>
        </w:tc>
        <w:tc>
          <w:tcPr>
            <w:tcW w:w="1191" w:type="dxa"/>
            <w:vAlign w:val="center"/>
            <w:hideMark/>
          </w:tcPr>
          <w:p w14:paraId="7391FCB6" w14:textId="48E23C97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,324,341 </w:t>
            </w:r>
          </w:p>
        </w:tc>
        <w:tc>
          <w:tcPr>
            <w:tcW w:w="1191" w:type="dxa"/>
            <w:vAlign w:val="center"/>
            <w:hideMark/>
          </w:tcPr>
          <w:p w14:paraId="4298C73B" w14:textId="2A3B5994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57.83 </w:t>
            </w:r>
          </w:p>
        </w:tc>
        <w:tc>
          <w:tcPr>
            <w:tcW w:w="1191" w:type="dxa"/>
            <w:vAlign w:val="center"/>
            <w:hideMark/>
          </w:tcPr>
          <w:p w14:paraId="7A1FF8AC" w14:textId="41E84BBF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39,608 </w:t>
            </w:r>
          </w:p>
        </w:tc>
        <w:tc>
          <w:tcPr>
            <w:tcW w:w="1191" w:type="dxa"/>
            <w:vAlign w:val="center"/>
            <w:hideMark/>
          </w:tcPr>
          <w:p w14:paraId="3793E14F" w14:textId="07AEB515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57.89 </w:t>
            </w:r>
          </w:p>
        </w:tc>
        <w:tc>
          <w:tcPr>
            <w:tcW w:w="1417" w:type="dxa"/>
            <w:noWrap/>
            <w:vAlign w:val="center"/>
            <w:hideMark/>
          </w:tcPr>
          <w:p w14:paraId="3F37733C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7AE150D8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0D15DFEB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</w:rPr>
              <w:t>Moderate</w:t>
            </w:r>
          </w:p>
        </w:tc>
        <w:tc>
          <w:tcPr>
            <w:tcW w:w="1191" w:type="dxa"/>
            <w:vAlign w:val="center"/>
            <w:hideMark/>
          </w:tcPr>
          <w:p w14:paraId="1B3BFEB5" w14:textId="5465A02C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,155,072 </w:t>
            </w:r>
          </w:p>
        </w:tc>
        <w:tc>
          <w:tcPr>
            <w:tcW w:w="1191" w:type="dxa"/>
            <w:vAlign w:val="center"/>
            <w:hideMark/>
          </w:tcPr>
          <w:p w14:paraId="67A73267" w14:textId="59BEA501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8.74 </w:t>
            </w:r>
          </w:p>
        </w:tc>
        <w:tc>
          <w:tcPr>
            <w:tcW w:w="1191" w:type="dxa"/>
            <w:vAlign w:val="center"/>
            <w:hideMark/>
          </w:tcPr>
          <w:p w14:paraId="144592A8" w14:textId="01CCFC39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69,285 </w:t>
            </w:r>
          </w:p>
        </w:tc>
        <w:tc>
          <w:tcPr>
            <w:tcW w:w="1191" w:type="dxa"/>
            <w:vAlign w:val="center"/>
            <w:hideMark/>
          </w:tcPr>
          <w:p w14:paraId="4C17E676" w14:textId="2FF4B68E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8.73 </w:t>
            </w:r>
          </w:p>
        </w:tc>
        <w:tc>
          <w:tcPr>
            <w:tcW w:w="1417" w:type="dxa"/>
            <w:noWrap/>
            <w:vAlign w:val="center"/>
            <w:hideMark/>
          </w:tcPr>
          <w:p w14:paraId="4BF115E2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312A6" w:rsidRPr="007F56A0" w14:paraId="72463681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30E77531" w14:textId="77777777" w:rsidR="005312A6" w:rsidRPr="007F56A0" w:rsidRDefault="005312A6" w:rsidP="005312A6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</w:rPr>
              <w:t>Sufficient</w:t>
            </w:r>
          </w:p>
        </w:tc>
        <w:tc>
          <w:tcPr>
            <w:tcW w:w="1191" w:type="dxa"/>
            <w:vAlign w:val="center"/>
            <w:hideMark/>
          </w:tcPr>
          <w:p w14:paraId="3A87A30E" w14:textId="5A0C20A1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539,640 </w:t>
            </w:r>
          </w:p>
        </w:tc>
        <w:tc>
          <w:tcPr>
            <w:tcW w:w="1191" w:type="dxa"/>
            <w:vAlign w:val="center"/>
            <w:hideMark/>
          </w:tcPr>
          <w:p w14:paraId="00872A27" w14:textId="1E4CB66E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3.43 </w:t>
            </w:r>
          </w:p>
        </w:tc>
        <w:tc>
          <w:tcPr>
            <w:tcW w:w="1191" w:type="dxa"/>
            <w:vAlign w:val="center"/>
            <w:hideMark/>
          </w:tcPr>
          <w:p w14:paraId="5C68DA61" w14:textId="7FFF49B0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32,263 </w:t>
            </w:r>
          </w:p>
        </w:tc>
        <w:tc>
          <w:tcPr>
            <w:tcW w:w="1191" w:type="dxa"/>
            <w:vAlign w:val="center"/>
            <w:hideMark/>
          </w:tcPr>
          <w:p w14:paraId="3D8EAEA1" w14:textId="7FBAD9D2" w:rsidR="005312A6" w:rsidRPr="007F56A0" w:rsidRDefault="005312A6" w:rsidP="005312A6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3.38 </w:t>
            </w:r>
          </w:p>
        </w:tc>
        <w:tc>
          <w:tcPr>
            <w:tcW w:w="1417" w:type="dxa"/>
            <w:noWrap/>
            <w:vAlign w:val="center"/>
            <w:hideMark/>
          </w:tcPr>
          <w:p w14:paraId="25CE314E" w14:textId="77777777" w:rsidR="005312A6" w:rsidRPr="007F56A0" w:rsidRDefault="005312A6" w:rsidP="005312A6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5749F5" w:rsidRPr="007F56A0" w14:paraId="74363A6F" w14:textId="77777777" w:rsidTr="00DD3F7D">
        <w:trPr>
          <w:trHeight w:val="330"/>
        </w:trPr>
        <w:tc>
          <w:tcPr>
            <w:tcW w:w="3119" w:type="dxa"/>
            <w:gridSpan w:val="2"/>
            <w:noWrap/>
            <w:vAlign w:val="center"/>
            <w:hideMark/>
          </w:tcPr>
          <w:p w14:paraId="1911E007" w14:textId="6C3B92B5" w:rsidR="005749F5" w:rsidRPr="007F56A0" w:rsidRDefault="005749F5" w:rsidP="00041864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Metabolic syndrome</w:t>
            </w:r>
            <w:r w:rsidRPr="007F56A0" w:rsidDel="00041864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91" w:type="dxa"/>
            <w:noWrap/>
            <w:vAlign w:val="center"/>
            <w:hideMark/>
          </w:tcPr>
          <w:p w14:paraId="5DCC3ED0" w14:textId="77777777" w:rsidR="005749F5" w:rsidRPr="007F56A0" w:rsidRDefault="005749F5" w:rsidP="000418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F929C55" w14:textId="77777777" w:rsidR="005749F5" w:rsidRPr="007F56A0" w:rsidRDefault="005749F5" w:rsidP="000418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68462DD" w14:textId="77777777" w:rsidR="005749F5" w:rsidRPr="007F56A0" w:rsidRDefault="005749F5" w:rsidP="0004186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0FD1870A" w14:textId="391194BA" w:rsidR="005749F5" w:rsidRPr="007F56A0" w:rsidRDefault="005749F5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  <w:color w:val="000000"/>
              </w:rPr>
              <w:t xml:space="preserve">0.434 </w:t>
            </w:r>
          </w:p>
        </w:tc>
      </w:tr>
      <w:tr w:rsidR="00041864" w:rsidRPr="007F56A0" w14:paraId="13F9D31F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5F6CB02E" w14:textId="77777777" w:rsidR="00041864" w:rsidRPr="007F56A0" w:rsidRDefault="00041864" w:rsidP="00041864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191" w:type="dxa"/>
            <w:vAlign w:val="center"/>
            <w:hideMark/>
          </w:tcPr>
          <w:p w14:paraId="67AFB84A" w14:textId="4EF7644F" w:rsidR="00041864" w:rsidRPr="005749F5" w:rsidRDefault="00D153B4" w:rsidP="005749F5">
            <w:pPr>
              <w:widowControl/>
              <w:jc w:val="right"/>
              <w:rPr>
                <w:rFonts w:ascii="Times New Roman" w:hAnsi="Times New Roman" w:cs="Times New Roman"/>
                <w:color w:val="FF0000"/>
              </w:rPr>
            </w:pPr>
            <w:bookmarkStart w:id="1" w:name="_GoBack"/>
            <w:r w:rsidRPr="00AD1A94">
              <w:rPr>
                <w:rFonts w:ascii="Times New Roman" w:hAnsi="Times New Roman" w:cs="Times New Roman"/>
                <w:color w:val="000000" w:themeColor="text1"/>
              </w:rPr>
              <w:t>2,582,234</w:t>
            </w:r>
            <w:bookmarkEnd w:id="1"/>
            <w:r w:rsidRPr="00D153B4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5B3DD815" w14:textId="36023E43" w:rsidR="00041864" w:rsidRPr="00DE2F04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E2F04">
              <w:rPr>
                <w:rFonts w:ascii="Times New Roman" w:hAnsi="Times New Roman" w:cs="Times New Roman"/>
              </w:rPr>
              <w:t>64.25</w:t>
            </w:r>
            <w:r w:rsidR="00041864" w:rsidRPr="00DE2F0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6E97785D" w14:textId="0F1B60BE" w:rsidR="00041864" w:rsidRPr="00DF4381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F4381">
              <w:rPr>
                <w:rFonts w:ascii="Times New Roman" w:hAnsi="Times New Roman" w:cs="Times New Roman"/>
              </w:rPr>
              <w:t>155,013</w:t>
            </w:r>
            <w:r w:rsidR="00041864" w:rsidRPr="00DF438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43F186B7" w14:textId="285B08AE" w:rsidR="00041864" w:rsidRPr="00D153B4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F4381">
              <w:rPr>
                <w:rFonts w:ascii="Times New Roman" w:hAnsi="Times New Roman" w:cs="Times New Roman"/>
              </w:rPr>
              <w:t>64.28</w:t>
            </w:r>
            <w:r w:rsidR="00041864" w:rsidRPr="00DF438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14:paraId="23C9E8EF" w14:textId="77777777" w:rsidR="00041864" w:rsidRPr="007F56A0" w:rsidRDefault="00041864" w:rsidP="00041864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041864" w:rsidRPr="007F56A0" w14:paraId="3D8C2ABA" w14:textId="77777777" w:rsidTr="00C40480">
        <w:trPr>
          <w:trHeight w:val="33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250BE0" w14:textId="77777777" w:rsidR="00041864" w:rsidRPr="007F56A0" w:rsidRDefault="00041864" w:rsidP="00041864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57262" w14:textId="4768C2C4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153B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D153B4">
              <w:rPr>
                <w:rFonts w:ascii="Times New Roman" w:hAnsi="Times New Roman" w:cs="Times New Roman"/>
              </w:rPr>
              <w:t>436</w:t>
            </w:r>
            <w:r>
              <w:rPr>
                <w:rFonts w:ascii="Times New Roman" w:hAnsi="Times New Roman" w:cs="Times New Roman"/>
              </w:rPr>
              <w:t>,</w:t>
            </w:r>
            <w:r w:rsidRPr="00D153B4">
              <w:rPr>
                <w:rFonts w:ascii="Times New Roman" w:hAnsi="Times New Roman" w:cs="Times New Roman"/>
              </w:rPr>
              <w:t>819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1E38F" w14:textId="1904C4F4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6.86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3A324" w14:textId="67047FC2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153B4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,</w:t>
            </w:r>
            <w:r w:rsidRPr="00D153B4">
              <w:rPr>
                <w:rFonts w:ascii="Times New Roman" w:hAnsi="Times New Roman" w:cs="Times New Roman"/>
              </w:rPr>
              <w:t>143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66CC6" w14:textId="32A61B61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153B4">
              <w:rPr>
                <w:rFonts w:ascii="Times New Roman" w:hAnsi="Times New Roman" w:cs="Times New Roman"/>
              </w:rPr>
              <w:t>35.72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7D9D2" w14:textId="77777777" w:rsidR="00041864" w:rsidRPr="007F56A0" w:rsidRDefault="00041864" w:rsidP="00041864">
            <w:pPr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</w:tbl>
    <w:p w14:paraId="454FE874" w14:textId="77777777" w:rsidR="00C40480" w:rsidRPr="00C40480" w:rsidRDefault="00C40480" w:rsidP="00C40480">
      <w:pPr>
        <w:rPr>
          <w:rFonts w:ascii="Times New Roman" w:eastAsia="新細明體" w:hAnsi="Times New Roman" w:cs="Times New Roman"/>
          <w:b/>
          <w:sz w:val="32"/>
          <w:szCs w:val="32"/>
        </w:rPr>
      </w:pPr>
    </w:p>
    <w:p w14:paraId="412D4579" w14:textId="77777777" w:rsidR="000E55EC" w:rsidRDefault="000E55EC" w:rsidP="00C40480">
      <w:pPr>
        <w:spacing w:afterLines="50" w:after="180"/>
        <w:rPr>
          <w:rFonts w:ascii="Times New Roman" w:eastAsia="標楷體" w:hAnsi="Times New Roman" w:cs="Times New Roman"/>
          <w:b/>
          <w:szCs w:val="24"/>
        </w:rPr>
      </w:pPr>
    </w:p>
    <w:p w14:paraId="72FDD0FA" w14:textId="75FB3500" w:rsidR="00C40480" w:rsidRPr="007F56A0" w:rsidRDefault="00C40480" w:rsidP="00C40480">
      <w:pPr>
        <w:spacing w:afterLines="50" w:after="180"/>
        <w:rPr>
          <w:rFonts w:ascii="Times New Roman" w:eastAsia="標楷體" w:hAnsi="Times New Roman" w:cs="Times New Roman"/>
          <w:bCs/>
          <w:szCs w:val="24"/>
        </w:rPr>
      </w:pPr>
      <w:r w:rsidRPr="007F56A0">
        <w:rPr>
          <w:rFonts w:ascii="Times New Roman" w:eastAsia="標楷體" w:hAnsi="Times New Roman" w:cs="Times New Roman"/>
          <w:b/>
          <w:szCs w:val="24"/>
        </w:rPr>
        <w:lastRenderedPageBreak/>
        <w:t xml:space="preserve">Table </w:t>
      </w:r>
      <w:r w:rsidR="005A152A" w:rsidRPr="007F56A0">
        <w:rPr>
          <w:rFonts w:ascii="Times New Roman" w:eastAsia="標楷體" w:hAnsi="Times New Roman" w:cs="Times New Roman"/>
          <w:b/>
          <w:szCs w:val="24"/>
        </w:rPr>
        <w:t>S</w:t>
      </w:r>
      <w:r w:rsidRPr="007F56A0">
        <w:rPr>
          <w:rFonts w:ascii="Times New Roman" w:eastAsia="標楷體" w:hAnsi="Times New Roman" w:cs="Times New Roman"/>
          <w:b/>
          <w:szCs w:val="24"/>
        </w:rPr>
        <w:t xml:space="preserve">1. </w:t>
      </w:r>
      <w:r w:rsidRPr="007F56A0">
        <w:rPr>
          <w:rFonts w:ascii="Times New Roman" w:eastAsia="標楷體" w:hAnsi="Times New Roman" w:cs="Times New Roman"/>
          <w:bCs/>
          <w:szCs w:val="24"/>
        </w:rPr>
        <w:t xml:space="preserve">Comparison of demographics, health behaviors, and </w:t>
      </w:r>
      <w:r w:rsidR="005749F5" w:rsidRPr="00C40480">
        <w:rPr>
          <w:rFonts w:ascii="Times New Roman" w:eastAsia="標楷體" w:hAnsi="Times New Roman" w:cs="Times New Roman"/>
          <w:bCs/>
          <w:szCs w:val="24"/>
        </w:rPr>
        <w:t xml:space="preserve">metabolic syndrome </w:t>
      </w:r>
      <w:r w:rsidRPr="007F56A0">
        <w:rPr>
          <w:rFonts w:ascii="Times New Roman" w:eastAsia="標楷體" w:hAnsi="Times New Roman" w:cs="Times New Roman"/>
          <w:bCs/>
          <w:szCs w:val="24"/>
        </w:rPr>
        <w:t>between the population and the same population (</w:t>
      </w:r>
      <w:proofErr w:type="spellStart"/>
      <w:r w:rsidRPr="007F56A0">
        <w:rPr>
          <w:rFonts w:ascii="Times New Roman" w:eastAsia="標楷體" w:hAnsi="Times New Roman" w:cs="Times New Roman"/>
          <w:bCs/>
          <w:szCs w:val="24"/>
        </w:rPr>
        <w:t>cont</w:t>
      </w:r>
      <w:proofErr w:type="spellEnd"/>
      <w:r w:rsidRPr="007F56A0">
        <w:rPr>
          <w:rFonts w:ascii="Times New Roman" w:eastAsia="標楷體" w:hAnsi="Times New Roman" w:cs="Times New Roman"/>
          <w:bCs/>
          <w:szCs w:val="24"/>
        </w:rPr>
        <w:t>’)</w:t>
      </w:r>
    </w:p>
    <w:tbl>
      <w:tblPr>
        <w:tblW w:w="81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8"/>
        <w:gridCol w:w="1191"/>
        <w:gridCol w:w="1191"/>
        <w:gridCol w:w="1191"/>
        <w:gridCol w:w="1191"/>
        <w:gridCol w:w="1417"/>
      </w:tblGrid>
      <w:tr w:rsidR="00C40480" w:rsidRPr="007F56A0" w14:paraId="12639EAE" w14:textId="77777777" w:rsidTr="00C40480">
        <w:trPr>
          <w:trHeight w:val="330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6E95B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2F624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Population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5991C1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Sampl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96851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P-Value</w:t>
            </w:r>
          </w:p>
        </w:tc>
      </w:tr>
      <w:tr w:rsidR="00C40480" w:rsidRPr="007F56A0" w14:paraId="5DA461C7" w14:textId="77777777" w:rsidTr="005749F5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B35FB" w14:textId="77777777" w:rsidR="00C40480" w:rsidRPr="007F56A0" w:rsidRDefault="00C40480" w:rsidP="00C40480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2A914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D19A7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DF266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 xml:space="preserve">N 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9033B" w14:textId="77777777" w:rsidR="00C40480" w:rsidRPr="007F56A0" w:rsidRDefault="00C40480" w:rsidP="00C40480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DAF8D" w14:textId="77777777" w:rsidR="00C40480" w:rsidRPr="007F56A0" w:rsidRDefault="00C40480" w:rsidP="00C40480">
            <w:pPr>
              <w:widowControl/>
              <w:rPr>
                <w:rFonts w:ascii="Times New Roman" w:eastAsia="標楷體" w:hAnsi="Times New Roman" w:cs="Times New Roman"/>
                <w:kern w:val="0"/>
                <w:sz w:val="22"/>
              </w:rPr>
            </w:pPr>
          </w:p>
        </w:tc>
      </w:tr>
      <w:tr w:rsidR="00041864" w:rsidRPr="007F56A0" w14:paraId="001BF859" w14:textId="77777777" w:rsidTr="005749F5">
        <w:trPr>
          <w:trHeight w:val="330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57C1D53" w14:textId="4D574CBF" w:rsidR="00041864" w:rsidRPr="007F56A0" w:rsidRDefault="00041864" w:rsidP="00041864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Abdominal obesit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57DC86E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7EDE2E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1E69B8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CA9DF8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1B2309" w14:textId="29280EDC" w:rsidR="00041864" w:rsidRPr="007F56A0" w:rsidRDefault="00041864" w:rsidP="00041864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56A0">
              <w:rPr>
                <w:rFonts w:ascii="Times New Roman" w:hAnsi="Times New Roman" w:cs="Times New Roman"/>
                <w:color w:val="000000"/>
              </w:rPr>
              <w:t xml:space="preserve">0.419 </w:t>
            </w:r>
          </w:p>
        </w:tc>
      </w:tr>
      <w:tr w:rsidR="00041864" w:rsidRPr="007F56A0" w14:paraId="22E95C75" w14:textId="77777777" w:rsidTr="005749F5">
        <w:trPr>
          <w:trHeight w:val="330"/>
        </w:trPr>
        <w:tc>
          <w:tcPr>
            <w:tcW w:w="1928" w:type="dxa"/>
            <w:tcBorders>
              <w:left w:val="nil"/>
              <w:right w:val="nil"/>
            </w:tcBorders>
            <w:noWrap/>
            <w:vAlign w:val="bottom"/>
          </w:tcPr>
          <w:p w14:paraId="0BB1C435" w14:textId="00CECEBD" w:rsidR="00041864" w:rsidRPr="007F56A0" w:rsidRDefault="00041864" w:rsidP="00041864">
            <w:pPr>
              <w:widowControl/>
              <w:ind w:leftChars="100" w:left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191" w:type="dxa"/>
            <w:tcBorders>
              <w:left w:val="nil"/>
              <w:right w:val="nil"/>
            </w:tcBorders>
            <w:noWrap/>
            <w:vAlign w:val="center"/>
          </w:tcPr>
          <w:p w14:paraId="3DC0DEE0" w14:textId="18DDE0B6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,058,673 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B330501" w14:textId="13025481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51.22 </w:t>
            </w:r>
          </w:p>
        </w:tc>
        <w:tc>
          <w:tcPr>
            <w:tcW w:w="1191" w:type="dxa"/>
            <w:tcBorders>
              <w:left w:val="nil"/>
              <w:right w:val="nil"/>
            </w:tcBorders>
            <w:noWrap/>
            <w:vAlign w:val="center"/>
          </w:tcPr>
          <w:p w14:paraId="5F53B1BB" w14:textId="5B70822F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23,731 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28D63FE2" w14:textId="063F38CE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51.31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3E5D78A0" w14:textId="77777777" w:rsidR="00041864" w:rsidRPr="007F56A0" w:rsidRDefault="00041864" w:rsidP="00041864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1864" w:rsidRPr="007F56A0" w14:paraId="06063D55" w14:textId="77777777" w:rsidTr="005749F5">
        <w:trPr>
          <w:trHeight w:val="330"/>
        </w:trPr>
        <w:tc>
          <w:tcPr>
            <w:tcW w:w="1928" w:type="dxa"/>
            <w:tcBorders>
              <w:left w:val="nil"/>
              <w:right w:val="nil"/>
            </w:tcBorders>
            <w:noWrap/>
            <w:vAlign w:val="bottom"/>
          </w:tcPr>
          <w:p w14:paraId="0DEBBD54" w14:textId="4272EC09" w:rsidR="00041864" w:rsidRPr="007F56A0" w:rsidRDefault="00041864" w:rsidP="00041864">
            <w:pPr>
              <w:widowControl/>
              <w:ind w:leftChars="100" w:left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91" w:type="dxa"/>
            <w:tcBorders>
              <w:left w:val="nil"/>
              <w:right w:val="nil"/>
            </w:tcBorders>
            <w:noWrap/>
            <w:vAlign w:val="center"/>
          </w:tcPr>
          <w:p w14:paraId="27CB0221" w14:textId="4DD5EDC2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,960,380 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321D71D3" w14:textId="230F192C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8.78 </w:t>
            </w:r>
          </w:p>
        </w:tc>
        <w:tc>
          <w:tcPr>
            <w:tcW w:w="1191" w:type="dxa"/>
            <w:tcBorders>
              <w:left w:val="nil"/>
              <w:right w:val="nil"/>
            </w:tcBorders>
            <w:noWrap/>
            <w:vAlign w:val="center"/>
          </w:tcPr>
          <w:p w14:paraId="2EA46A38" w14:textId="154583D4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17,425 </w:t>
            </w:r>
          </w:p>
        </w:tc>
        <w:tc>
          <w:tcPr>
            <w:tcW w:w="1191" w:type="dxa"/>
            <w:tcBorders>
              <w:left w:val="nil"/>
              <w:right w:val="nil"/>
            </w:tcBorders>
            <w:vAlign w:val="center"/>
          </w:tcPr>
          <w:p w14:paraId="748BB384" w14:textId="26DF2380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8.69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</w:tcPr>
          <w:p w14:paraId="2E72D29B" w14:textId="77777777" w:rsidR="00041864" w:rsidRPr="007F56A0" w:rsidRDefault="00041864" w:rsidP="00041864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749F5" w:rsidRPr="007F56A0" w14:paraId="1F168F2B" w14:textId="77777777" w:rsidTr="005749F5">
        <w:trPr>
          <w:trHeight w:val="330"/>
        </w:trPr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720F" w14:textId="44BA821C" w:rsidR="005749F5" w:rsidRPr="007F56A0" w:rsidRDefault="005749F5" w:rsidP="005749F5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Elevated</w:t>
            </w:r>
            <w:r w:rsidRPr="007F56A0" w:rsidDel="007F56A0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blood pressure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vAlign w:val="center"/>
          </w:tcPr>
          <w:p w14:paraId="73635A13" w14:textId="77777777" w:rsidR="005749F5" w:rsidRPr="007F56A0" w:rsidRDefault="005749F5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58386AF" w14:textId="77777777" w:rsidR="005749F5" w:rsidRPr="007F56A0" w:rsidRDefault="005749F5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vAlign w:val="center"/>
          </w:tcPr>
          <w:p w14:paraId="61D2C41C" w14:textId="77777777" w:rsidR="005749F5" w:rsidRPr="007F56A0" w:rsidRDefault="005749F5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4C85" w14:textId="0E2440D5" w:rsidR="005749F5" w:rsidRPr="007F56A0" w:rsidRDefault="005749F5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 w:val="22"/>
              </w:rPr>
            </w:pPr>
            <w:r w:rsidRPr="007F56A0">
              <w:rPr>
                <w:rFonts w:ascii="Times New Roman" w:hAnsi="Times New Roman" w:cs="Times New Roman"/>
                <w:color w:val="000000"/>
              </w:rPr>
              <w:t xml:space="preserve">0.722 </w:t>
            </w:r>
          </w:p>
        </w:tc>
      </w:tr>
      <w:tr w:rsidR="00041864" w:rsidRPr="007F56A0" w14:paraId="13E936B5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3F7F1A0C" w14:textId="77777777" w:rsidR="00041864" w:rsidRPr="007F56A0" w:rsidRDefault="00041864" w:rsidP="00041864">
            <w:pPr>
              <w:widowControl/>
              <w:ind w:leftChars="100" w:left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191" w:type="dxa"/>
            <w:noWrap/>
            <w:vAlign w:val="center"/>
            <w:hideMark/>
          </w:tcPr>
          <w:p w14:paraId="0A170565" w14:textId="1FD7D93D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153B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D153B4">
              <w:rPr>
                <w:rFonts w:ascii="Times New Roman" w:hAnsi="Times New Roman" w:cs="Times New Roman"/>
              </w:rPr>
              <w:t>740</w:t>
            </w:r>
            <w:r>
              <w:rPr>
                <w:rFonts w:ascii="Times New Roman" w:hAnsi="Times New Roman" w:cs="Times New Roman"/>
              </w:rPr>
              <w:t>,</w:t>
            </w:r>
            <w:r w:rsidRPr="00D153B4">
              <w:rPr>
                <w:rFonts w:ascii="Times New Roman" w:hAnsi="Times New Roman" w:cs="Times New Roman"/>
              </w:rPr>
              <w:t>038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noWrap/>
            <w:vAlign w:val="center"/>
            <w:hideMark/>
          </w:tcPr>
          <w:p w14:paraId="3036AEA9" w14:textId="36B5B2EE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D153B4">
              <w:rPr>
                <w:rFonts w:ascii="Times New Roman" w:hAnsi="Times New Roman" w:cs="Times New Roman"/>
              </w:rPr>
              <w:t>43.29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noWrap/>
            <w:vAlign w:val="center"/>
            <w:hideMark/>
          </w:tcPr>
          <w:p w14:paraId="3CD7615C" w14:textId="739E3005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D153B4">
              <w:rPr>
                <w:rFonts w:ascii="Times New Roman" w:hAnsi="Times New Roman" w:cs="Times New Roman"/>
              </w:rPr>
              <w:t>104</w:t>
            </w:r>
            <w:r>
              <w:rPr>
                <w:rFonts w:ascii="Times New Roman" w:hAnsi="Times New Roman" w:cs="Times New Roman"/>
              </w:rPr>
              <w:t>,</w:t>
            </w:r>
            <w:r w:rsidRPr="00D153B4">
              <w:rPr>
                <w:rFonts w:ascii="Times New Roman" w:hAnsi="Times New Roman" w:cs="Times New Roman"/>
              </w:rPr>
              <w:t>144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noWrap/>
            <w:vAlign w:val="center"/>
            <w:hideMark/>
          </w:tcPr>
          <w:p w14:paraId="2DBEE9B4" w14:textId="16A52EAC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D153B4">
              <w:rPr>
                <w:rFonts w:ascii="Times New Roman" w:hAnsi="Times New Roman" w:cs="Times New Roman"/>
              </w:rPr>
              <w:t>43.19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10186BB8" w14:textId="77777777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041864" w:rsidRPr="007F56A0" w14:paraId="37FCD2C1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74E46E74" w14:textId="77777777" w:rsidR="00041864" w:rsidRPr="007F56A0" w:rsidRDefault="00041864" w:rsidP="00041864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91" w:type="dxa"/>
            <w:vAlign w:val="center"/>
            <w:hideMark/>
          </w:tcPr>
          <w:p w14:paraId="7A6E5AE3" w14:textId="59FC43E4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153B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D153B4">
              <w:rPr>
                <w:rFonts w:ascii="Times New Roman" w:hAnsi="Times New Roman" w:cs="Times New Roman"/>
              </w:rPr>
              <w:t>279</w:t>
            </w:r>
            <w:r>
              <w:rPr>
                <w:rFonts w:ascii="Times New Roman" w:hAnsi="Times New Roman" w:cs="Times New Roman"/>
              </w:rPr>
              <w:t>,</w:t>
            </w:r>
            <w:r w:rsidRPr="00D153B4">
              <w:rPr>
                <w:rFonts w:ascii="Times New Roman" w:hAnsi="Times New Roman" w:cs="Times New Roman"/>
              </w:rPr>
              <w:t>015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76A1B551" w14:textId="3DC55FA4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153B4">
              <w:rPr>
                <w:rFonts w:ascii="Times New Roman" w:hAnsi="Times New Roman" w:cs="Times New Roman"/>
              </w:rPr>
              <w:t>56.71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34B5D232" w14:textId="57F2D9F0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153B4">
              <w:rPr>
                <w:rFonts w:ascii="Times New Roman" w:hAnsi="Times New Roman" w:cs="Times New Roman"/>
              </w:rPr>
              <w:t>137</w:t>
            </w:r>
            <w:r>
              <w:rPr>
                <w:rFonts w:ascii="Times New Roman" w:hAnsi="Times New Roman" w:cs="Times New Roman"/>
              </w:rPr>
              <w:t>,</w:t>
            </w:r>
            <w:r w:rsidRPr="00D153B4">
              <w:rPr>
                <w:rFonts w:ascii="Times New Roman" w:hAnsi="Times New Roman" w:cs="Times New Roman"/>
              </w:rPr>
              <w:t>012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1" w:type="dxa"/>
            <w:vAlign w:val="center"/>
            <w:hideMark/>
          </w:tcPr>
          <w:p w14:paraId="3E4DA60D" w14:textId="1A9FB158" w:rsidR="00041864" w:rsidRPr="007F56A0" w:rsidRDefault="00D153B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D153B4">
              <w:rPr>
                <w:rFonts w:ascii="Times New Roman" w:hAnsi="Times New Roman" w:cs="Times New Roman"/>
              </w:rPr>
              <w:t>56.81</w:t>
            </w:r>
            <w:r w:rsidR="00041864" w:rsidRPr="007F5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noWrap/>
            <w:vAlign w:val="center"/>
          </w:tcPr>
          <w:p w14:paraId="43E80B0D" w14:textId="77777777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041864" w:rsidRPr="007F56A0" w14:paraId="7C4C5068" w14:textId="77777777" w:rsidTr="00C40480">
        <w:trPr>
          <w:trHeight w:val="330"/>
        </w:trPr>
        <w:tc>
          <w:tcPr>
            <w:tcW w:w="1928" w:type="dxa"/>
            <w:noWrap/>
            <w:vAlign w:val="center"/>
            <w:hideMark/>
          </w:tcPr>
          <w:p w14:paraId="792E1891" w14:textId="288288DD" w:rsidR="00041864" w:rsidRPr="007F56A0" w:rsidRDefault="00041864" w:rsidP="00041864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Elevated fasting blood glucose</w:t>
            </w:r>
            <w:r w:rsidRPr="007F56A0" w:rsidDel="00041864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78716670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3173C8F4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41F112A1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58648A18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2412B23B" w14:textId="32C9405B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  <w:color w:val="000000"/>
              </w:rPr>
              <w:t xml:space="preserve">0.443 </w:t>
            </w:r>
          </w:p>
        </w:tc>
      </w:tr>
      <w:tr w:rsidR="00041864" w:rsidRPr="007F56A0" w14:paraId="39E39535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16B590DB" w14:textId="77777777" w:rsidR="00041864" w:rsidRPr="007F56A0" w:rsidRDefault="00041864" w:rsidP="00041864">
            <w:pPr>
              <w:widowControl/>
              <w:ind w:leftChars="100" w:left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191" w:type="dxa"/>
            <w:noWrap/>
            <w:vAlign w:val="center"/>
            <w:hideMark/>
          </w:tcPr>
          <w:p w14:paraId="4E82EAC3" w14:textId="6DB6B421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,361,324 </w:t>
            </w:r>
          </w:p>
        </w:tc>
        <w:tc>
          <w:tcPr>
            <w:tcW w:w="1191" w:type="dxa"/>
            <w:noWrap/>
            <w:vAlign w:val="center"/>
            <w:hideMark/>
          </w:tcPr>
          <w:p w14:paraId="0F752671" w14:textId="1529445C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F56A0">
              <w:rPr>
                <w:rFonts w:ascii="Times New Roman" w:hAnsi="Times New Roman" w:cs="Times New Roman"/>
              </w:rPr>
              <w:t xml:space="preserve">58.75 </w:t>
            </w:r>
          </w:p>
        </w:tc>
        <w:tc>
          <w:tcPr>
            <w:tcW w:w="1191" w:type="dxa"/>
            <w:noWrap/>
            <w:vAlign w:val="center"/>
            <w:hideMark/>
          </w:tcPr>
          <w:p w14:paraId="1C506A3C" w14:textId="6B304653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F56A0">
              <w:rPr>
                <w:rFonts w:ascii="Times New Roman" w:hAnsi="Times New Roman" w:cs="Times New Roman"/>
              </w:rPr>
              <w:t xml:space="preserve">141,878 </w:t>
            </w:r>
          </w:p>
        </w:tc>
        <w:tc>
          <w:tcPr>
            <w:tcW w:w="1191" w:type="dxa"/>
            <w:noWrap/>
            <w:vAlign w:val="center"/>
            <w:hideMark/>
          </w:tcPr>
          <w:p w14:paraId="54084794" w14:textId="3606D43E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F56A0">
              <w:rPr>
                <w:rFonts w:ascii="Times New Roman" w:hAnsi="Times New Roman" w:cs="Times New Roman"/>
              </w:rPr>
              <w:t xml:space="preserve">58.83 </w:t>
            </w:r>
          </w:p>
        </w:tc>
        <w:tc>
          <w:tcPr>
            <w:tcW w:w="1417" w:type="dxa"/>
            <w:noWrap/>
            <w:vAlign w:val="center"/>
          </w:tcPr>
          <w:p w14:paraId="5CAED30E" w14:textId="77777777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041864" w:rsidRPr="007F56A0" w14:paraId="328EE55D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6ADFD2EA" w14:textId="77777777" w:rsidR="00041864" w:rsidRPr="007F56A0" w:rsidRDefault="00041864" w:rsidP="00041864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91" w:type="dxa"/>
            <w:vAlign w:val="center"/>
            <w:hideMark/>
          </w:tcPr>
          <w:p w14:paraId="27AB51D9" w14:textId="3F090C31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,657,729 </w:t>
            </w:r>
          </w:p>
        </w:tc>
        <w:tc>
          <w:tcPr>
            <w:tcW w:w="1191" w:type="dxa"/>
            <w:vAlign w:val="center"/>
            <w:hideMark/>
          </w:tcPr>
          <w:p w14:paraId="726FA89A" w14:textId="59257A15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1.25 </w:t>
            </w:r>
          </w:p>
        </w:tc>
        <w:tc>
          <w:tcPr>
            <w:tcW w:w="1191" w:type="dxa"/>
            <w:vAlign w:val="center"/>
            <w:hideMark/>
          </w:tcPr>
          <w:p w14:paraId="40A413AE" w14:textId="0DC96002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99,278 </w:t>
            </w:r>
          </w:p>
        </w:tc>
        <w:tc>
          <w:tcPr>
            <w:tcW w:w="1191" w:type="dxa"/>
            <w:vAlign w:val="center"/>
            <w:hideMark/>
          </w:tcPr>
          <w:p w14:paraId="7193DE3D" w14:textId="0174E12E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41.17 </w:t>
            </w:r>
          </w:p>
        </w:tc>
        <w:tc>
          <w:tcPr>
            <w:tcW w:w="1417" w:type="dxa"/>
            <w:noWrap/>
            <w:vAlign w:val="center"/>
          </w:tcPr>
          <w:p w14:paraId="50C1B6CE" w14:textId="77777777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041864" w:rsidRPr="007F56A0" w14:paraId="05ADFB6C" w14:textId="77777777" w:rsidTr="00041864">
        <w:trPr>
          <w:trHeight w:val="330"/>
        </w:trPr>
        <w:tc>
          <w:tcPr>
            <w:tcW w:w="1928" w:type="dxa"/>
            <w:noWrap/>
            <w:vAlign w:val="center"/>
            <w:hideMark/>
          </w:tcPr>
          <w:p w14:paraId="2F01E32C" w14:textId="7BEF5AE1" w:rsidR="00041864" w:rsidRPr="007F56A0" w:rsidRDefault="007F56A0" w:rsidP="00041864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Elevated</w:t>
            </w:r>
            <w:r w:rsidR="00041864"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fasting triglycerides</w:t>
            </w:r>
          </w:p>
        </w:tc>
        <w:tc>
          <w:tcPr>
            <w:tcW w:w="1191" w:type="dxa"/>
            <w:vAlign w:val="center"/>
          </w:tcPr>
          <w:p w14:paraId="7674E646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7DB2FCB8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56961142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  <w:vAlign w:val="center"/>
          </w:tcPr>
          <w:p w14:paraId="5620F8E7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9F98D49" w14:textId="287E5A49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  <w:color w:val="000000"/>
              </w:rPr>
              <w:t xml:space="preserve">0.835 </w:t>
            </w:r>
          </w:p>
        </w:tc>
      </w:tr>
      <w:tr w:rsidR="00041864" w:rsidRPr="007F56A0" w14:paraId="60631579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7E92FFCC" w14:textId="77777777" w:rsidR="00041864" w:rsidRPr="007F56A0" w:rsidRDefault="00041864" w:rsidP="00041864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191" w:type="dxa"/>
            <w:vAlign w:val="center"/>
            <w:hideMark/>
          </w:tcPr>
          <w:p w14:paraId="686C43B2" w14:textId="125A5ACB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,835,431 </w:t>
            </w:r>
          </w:p>
        </w:tc>
        <w:tc>
          <w:tcPr>
            <w:tcW w:w="1191" w:type="dxa"/>
            <w:vAlign w:val="center"/>
            <w:hideMark/>
          </w:tcPr>
          <w:p w14:paraId="1C6DF6FB" w14:textId="2F59E108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70.55 </w:t>
            </w:r>
          </w:p>
        </w:tc>
        <w:tc>
          <w:tcPr>
            <w:tcW w:w="1191" w:type="dxa"/>
            <w:vAlign w:val="center"/>
            <w:hideMark/>
          </w:tcPr>
          <w:p w14:paraId="41A8C391" w14:textId="261ACE18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70,087 </w:t>
            </w:r>
          </w:p>
        </w:tc>
        <w:tc>
          <w:tcPr>
            <w:tcW w:w="1191" w:type="dxa"/>
            <w:vAlign w:val="center"/>
            <w:hideMark/>
          </w:tcPr>
          <w:p w14:paraId="026356FD" w14:textId="6D612E8E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70.53 </w:t>
            </w:r>
          </w:p>
        </w:tc>
        <w:tc>
          <w:tcPr>
            <w:tcW w:w="1417" w:type="dxa"/>
            <w:noWrap/>
            <w:vAlign w:val="center"/>
          </w:tcPr>
          <w:p w14:paraId="380CDC10" w14:textId="77777777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041864" w:rsidRPr="007F56A0" w14:paraId="1B5D7CF0" w14:textId="77777777" w:rsidTr="00C4048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543BB49F" w14:textId="77777777" w:rsidR="00041864" w:rsidRPr="007F56A0" w:rsidRDefault="00041864" w:rsidP="00041864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91" w:type="dxa"/>
            <w:vAlign w:val="center"/>
            <w:hideMark/>
          </w:tcPr>
          <w:p w14:paraId="118D26A9" w14:textId="4443F47F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,183,622 </w:t>
            </w:r>
          </w:p>
        </w:tc>
        <w:tc>
          <w:tcPr>
            <w:tcW w:w="1191" w:type="dxa"/>
            <w:vAlign w:val="center"/>
            <w:hideMark/>
          </w:tcPr>
          <w:p w14:paraId="6F10CE46" w14:textId="7E07902A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9.45 </w:t>
            </w:r>
          </w:p>
        </w:tc>
        <w:tc>
          <w:tcPr>
            <w:tcW w:w="1191" w:type="dxa"/>
            <w:vAlign w:val="center"/>
            <w:hideMark/>
          </w:tcPr>
          <w:p w14:paraId="72C64C10" w14:textId="033287E8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71,069 </w:t>
            </w:r>
          </w:p>
        </w:tc>
        <w:tc>
          <w:tcPr>
            <w:tcW w:w="1191" w:type="dxa"/>
            <w:vAlign w:val="center"/>
            <w:hideMark/>
          </w:tcPr>
          <w:p w14:paraId="3C60ECBC" w14:textId="44949171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9.47 </w:t>
            </w:r>
          </w:p>
        </w:tc>
        <w:tc>
          <w:tcPr>
            <w:tcW w:w="1417" w:type="dxa"/>
            <w:noWrap/>
            <w:vAlign w:val="center"/>
          </w:tcPr>
          <w:p w14:paraId="6D66C9ED" w14:textId="77777777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041864" w:rsidRPr="007F56A0" w14:paraId="7058C23D" w14:textId="77777777" w:rsidTr="00041864">
        <w:trPr>
          <w:trHeight w:val="330"/>
        </w:trPr>
        <w:tc>
          <w:tcPr>
            <w:tcW w:w="1928" w:type="dxa"/>
            <w:noWrap/>
            <w:vAlign w:val="center"/>
            <w:hideMark/>
          </w:tcPr>
          <w:p w14:paraId="6C8ED621" w14:textId="00CF1232" w:rsidR="00041864" w:rsidRPr="007F56A0" w:rsidRDefault="007F56A0" w:rsidP="00041864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Reduced </w:t>
            </w:r>
            <w:r w:rsidR="00041864"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HDL</w:t>
            </w:r>
            <w:r w:rsidR="000E55EC" w:rsidRPr="001E7F88">
              <w:rPr>
                <w:rFonts w:ascii="Times New Roman" w:eastAsia="新細明體" w:hAnsi="Times New Roman" w:cs="Times New Roman"/>
              </w:rPr>
              <w:t>-C</w:t>
            </w:r>
          </w:p>
        </w:tc>
        <w:tc>
          <w:tcPr>
            <w:tcW w:w="1191" w:type="dxa"/>
          </w:tcPr>
          <w:p w14:paraId="3EB9B31D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</w:tcPr>
          <w:p w14:paraId="75193493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</w:tcPr>
          <w:p w14:paraId="6302F1D2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191" w:type="dxa"/>
          </w:tcPr>
          <w:p w14:paraId="03040066" w14:textId="7777777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B900D3D" w14:textId="199F9AC5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041864" w:rsidRPr="007F56A0" w14:paraId="4F283532" w14:textId="77777777" w:rsidTr="005749F5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18209047" w14:textId="77777777" w:rsidR="00041864" w:rsidRPr="007F56A0" w:rsidRDefault="00041864" w:rsidP="00041864">
            <w:pPr>
              <w:widowControl/>
              <w:ind w:firstLineChars="100" w:firstLine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1191" w:type="dxa"/>
            <w:hideMark/>
          </w:tcPr>
          <w:p w14:paraId="344BBFD9" w14:textId="1B01396E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2,957,522 </w:t>
            </w:r>
          </w:p>
        </w:tc>
        <w:tc>
          <w:tcPr>
            <w:tcW w:w="1191" w:type="dxa"/>
            <w:hideMark/>
          </w:tcPr>
          <w:p w14:paraId="590BA951" w14:textId="1904FDD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73.59 </w:t>
            </w:r>
          </w:p>
        </w:tc>
        <w:tc>
          <w:tcPr>
            <w:tcW w:w="1191" w:type="dxa"/>
            <w:hideMark/>
          </w:tcPr>
          <w:p w14:paraId="2F6B7F30" w14:textId="6F8AE284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77,484 </w:t>
            </w:r>
          </w:p>
        </w:tc>
        <w:tc>
          <w:tcPr>
            <w:tcW w:w="1191" w:type="dxa"/>
            <w:hideMark/>
          </w:tcPr>
          <w:p w14:paraId="49FB2A74" w14:textId="3E20D1BF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73.60 </w:t>
            </w:r>
          </w:p>
        </w:tc>
        <w:tc>
          <w:tcPr>
            <w:tcW w:w="1417" w:type="dxa"/>
            <w:noWrap/>
          </w:tcPr>
          <w:p w14:paraId="4398920F" w14:textId="77777777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041864" w:rsidRPr="007F56A0" w14:paraId="4DC15919" w14:textId="77777777" w:rsidTr="005749F5">
        <w:trPr>
          <w:trHeight w:val="330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48DA0A5" w14:textId="77777777" w:rsidR="00041864" w:rsidRPr="007F56A0" w:rsidRDefault="00041864" w:rsidP="00041864">
            <w:pPr>
              <w:widowControl/>
              <w:ind w:leftChars="100" w:left="24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eastAsia="標楷體" w:hAnsi="Times New Roman" w:cs="Times New Roman"/>
                <w:kern w:val="0"/>
                <w:szCs w:val="24"/>
              </w:rPr>
              <w:t>Ye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5858BFD8" w14:textId="0C1B6687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F56A0">
              <w:rPr>
                <w:rFonts w:ascii="Times New Roman" w:hAnsi="Times New Roman" w:cs="Times New Roman"/>
              </w:rPr>
              <w:t xml:space="preserve">1,061,531 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5FC49C81" w14:textId="1239103A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F56A0">
              <w:rPr>
                <w:rFonts w:ascii="Times New Roman" w:hAnsi="Times New Roman" w:cs="Times New Roman"/>
              </w:rPr>
              <w:t xml:space="preserve">26.41 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14B4F54E" w14:textId="323049FA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F56A0">
              <w:rPr>
                <w:rFonts w:ascii="Times New Roman" w:hAnsi="Times New Roman" w:cs="Times New Roman"/>
              </w:rPr>
              <w:t xml:space="preserve">63,672 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hideMark/>
          </w:tcPr>
          <w:p w14:paraId="7D336F26" w14:textId="0192CB8C" w:rsidR="00041864" w:rsidRPr="007F56A0" w:rsidRDefault="00041864" w:rsidP="00041864">
            <w:pPr>
              <w:widowControl/>
              <w:jc w:val="right"/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</w:pPr>
            <w:r w:rsidRPr="007F56A0">
              <w:rPr>
                <w:rFonts w:ascii="Times New Roman" w:hAnsi="Times New Roman" w:cs="Times New Roman"/>
              </w:rPr>
              <w:t xml:space="preserve">26.40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93BFF63" w14:textId="77777777" w:rsidR="00041864" w:rsidRPr="007F56A0" w:rsidRDefault="00041864" w:rsidP="00041864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</w:tbl>
    <w:p w14:paraId="6D971BE9" w14:textId="454056FC" w:rsidR="00DF4381" w:rsidRDefault="00DF4381" w:rsidP="00C40480">
      <w:pPr>
        <w:widowControl/>
        <w:rPr>
          <w:rFonts w:ascii="Times New Roman" w:eastAsia="標楷體" w:hAnsi="Times New Roman" w:cs="Times New Roman"/>
          <w:b/>
          <w:szCs w:val="24"/>
        </w:rPr>
      </w:pPr>
    </w:p>
    <w:p w14:paraId="5055CBCD" w14:textId="77777777" w:rsidR="00DF4381" w:rsidRDefault="00DF4381">
      <w:pPr>
        <w:widowControl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br w:type="page"/>
      </w:r>
    </w:p>
    <w:p w14:paraId="00FC1512" w14:textId="77777777" w:rsidR="00DF4381" w:rsidRPr="00C40480" w:rsidRDefault="00DF4381" w:rsidP="00DF4381">
      <w:pPr>
        <w:widowControl/>
        <w:spacing w:afterLines="50" w:after="180"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>T</w:t>
      </w:r>
      <w:r w:rsidRPr="00C40480">
        <w:rPr>
          <w:rFonts w:ascii="Times New Roman" w:eastAsia="標楷體" w:hAnsi="Times New Roman" w:cs="Times New Roman"/>
          <w:b/>
          <w:szCs w:val="24"/>
        </w:rPr>
        <w:t xml:space="preserve">able </w:t>
      </w:r>
      <w:r>
        <w:rPr>
          <w:rFonts w:ascii="Times New Roman" w:eastAsia="標楷體" w:hAnsi="Times New Roman" w:cs="Times New Roman" w:hint="eastAsia"/>
          <w:b/>
          <w:szCs w:val="24"/>
        </w:rPr>
        <w:t>S</w:t>
      </w:r>
      <w:r w:rsidRPr="00C40480">
        <w:rPr>
          <w:rFonts w:ascii="Times New Roman" w:eastAsia="標楷體" w:hAnsi="Times New Roman" w:cs="Times New Roman"/>
          <w:b/>
          <w:szCs w:val="24"/>
        </w:rPr>
        <w:t xml:space="preserve">2. </w:t>
      </w:r>
      <w:r w:rsidRPr="00C40480">
        <w:rPr>
          <w:rFonts w:ascii="Times New Roman" w:eastAsia="標楷體" w:hAnsi="Times New Roman" w:cs="Times New Roman"/>
          <w:bCs/>
          <w:szCs w:val="24"/>
        </w:rPr>
        <w:t>Definition of metabolic syndrome and its component risks</w:t>
      </w:r>
    </w:p>
    <w:tbl>
      <w:tblPr>
        <w:tblStyle w:val="a7"/>
        <w:tblW w:w="8329" w:type="dxa"/>
        <w:tblInd w:w="0" w:type="dxa"/>
        <w:tblLook w:val="04A0" w:firstRow="1" w:lastRow="0" w:firstColumn="1" w:lastColumn="0" w:noHBand="0" w:noVBand="1"/>
      </w:tblPr>
      <w:tblGrid>
        <w:gridCol w:w="2830"/>
        <w:gridCol w:w="5499"/>
      </w:tblGrid>
      <w:tr w:rsidR="00DF4381" w:rsidRPr="00C40480" w14:paraId="728BF739" w14:textId="77777777" w:rsidTr="0096736B">
        <w:trPr>
          <w:trHeight w:val="346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10105" w14:textId="77777777" w:rsidR="00DF4381" w:rsidRPr="00C40480" w:rsidRDefault="00DF4381" w:rsidP="0096736B">
            <w:pPr>
              <w:spacing w:line="276" w:lineRule="auto"/>
              <w:jc w:val="center"/>
              <w:rPr>
                <w:rFonts w:ascii="Times New Roman" w:eastAsia="標楷體" w:hAnsi="Times New Roman"/>
                <w:b/>
                <w:spacing w:val="15"/>
                <w:szCs w:val="24"/>
                <w:shd w:val="clear" w:color="auto" w:fill="FFFFFF"/>
              </w:rPr>
            </w:pPr>
            <w:r w:rsidRPr="00C40480">
              <w:rPr>
                <w:rFonts w:ascii="Times New Roman" w:eastAsia="標楷體" w:hAnsi="Times New Roman"/>
                <w:b/>
                <w:spacing w:val="15"/>
                <w:szCs w:val="24"/>
                <w:shd w:val="clear" w:color="auto" w:fill="FFFFFF"/>
              </w:rPr>
              <w:t>Variable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10079" w14:textId="77777777" w:rsidR="00DF4381" w:rsidRPr="00C40480" w:rsidRDefault="00DF4381" w:rsidP="0096736B">
            <w:pPr>
              <w:spacing w:line="276" w:lineRule="auto"/>
              <w:jc w:val="center"/>
              <w:rPr>
                <w:rFonts w:ascii="Times New Roman" w:eastAsia="標楷體" w:hAnsi="Times New Roman"/>
                <w:b/>
                <w:spacing w:val="15"/>
                <w:szCs w:val="24"/>
                <w:shd w:val="clear" w:color="auto" w:fill="FFFFFF"/>
              </w:rPr>
            </w:pPr>
            <w:r w:rsidRPr="00C40480">
              <w:rPr>
                <w:rFonts w:ascii="Times New Roman" w:eastAsia="標楷體" w:hAnsi="Times New Roman"/>
                <w:b/>
                <w:spacing w:val="15"/>
                <w:szCs w:val="24"/>
                <w:shd w:val="clear" w:color="auto" w:fill="FFFFFF"/>
              </w:rPr>
              <w:t>Definition</w:t>
            </w:r>
          </w:p>
        </w:tc>
      </w:tr>
      <w:tr w:rsidR="00DF4381" w:rsidRPr="00C40480" w14:paraId="5061EC7F" w14:textId="77777777" w:rsidTr="0096736B">
        <w:trPr>
          <w:trHeight w:val="728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83AAB" w14:textId="37CD6828" w:rsidR="00DF4381" w:rsidRPr="00C40480" w:rsidRDefault="0016609B" w:rsidP="0096736B">
            <w:pPr>
              <w:spacing w:line="276" w:lineRule="auto"/>
              <w:jc w:val="both"/>
              <w:rPr>
                <w:rFonts w:ascii="Times New Roman" w:eastAsia="標楷體" w:hAnsi="Times New Roman"/>
                <w:kern w:val="0"/>
                <w:szCs w:val="24"/>
              </w:rPr>
            </w:pPr>
            <w:r w:rsidRPr="00A839CA">
              <w:rPr>
                <w:rFonts w:ascii="Times New Roman" w:hAnsi="Times New Roman"/>
              </w:rPr>
              <w:t>C</w:t>
            </w:r>
            <w:r w:rsidRPr="00A839CA">
              <w:rPr>
                <w:rFonts w:ascii="Times New Roman" w:eastAsia="標楷體" w:hAnsi="Times New Roman"/>
                <w:kern w:val="0"/>
                <w:szCs w:val="24"/>
              </w:rPr>
              <w:t>entral</w:t>
            </w:r>
            <w:r w:rsidRPr="00C40480">
              <w:rPr>
                <w:rFonts w:ascii="Times New Roman" w:eastAsia="標楷體" w:hAnsi="Times New Roman"/>
                <w:kern w:val="0"/>
                <w:szCs w:val="24"/>
              </w:rPr>
              <w:t xml:space="preserve"> </w:t>
            </w:r>
            <w:r w:rsidR="00DF4381" w:rsidRPr="00C40480">
              <w:rPr>
                <w:rFonts w:ascii="Times New Roman" w:eastAsia="標楷體" w:hAnsi="Times New Roman"/>
                <w:kern w:val="0"/>
                <w:szCs w:val="24"/>
              </w:rPr>
              <w:t>obesity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A0CB" w14:textId="77777777" w:rsidR="00DF4381" w:rsidRPr="00C40480" w:rsidRDefault="00DF4381" w:rsidP="0096736B">
            <w:pPr>
              <w:spacing w:line="276" w:lineRule="auto"/>
              <w:jc w:val="both"/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</w:pPr>
            <w:r w:rsidRPr="00C40480">
              <w:rPr>
                <w:rFonts w:ascii="Times New Roman" w:eastAsia="標楷體" w:hAnsi="Times New Roman"/>
                <w:szCs w:val="24"/>
              </w:rPr>
              <w:t>Waist circumference ≥</w:t>
            </w:r>
            <w:r w:rsidRPr="00C40480"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  <w:t>90cm in male or</w:t>
            </w:r>
          </w:p>
          <w:p w14:paraId="3F984A29" w14:textId="77777777" w:rsidR="00DF4381" w:rsidRPr="00C40480" w:rsidRDefault="00DF4381" w:rsidP="0096736B">
            <w:pPr>
              <w:spacing w:line="276" w:lineRule="auto"/>
              <w:jc w:val="both"/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</w:pPr>
            <w:r w:rsidRPr="00C40480"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  <w:t>w</w:t>
            </w:r>
            <w:r w:rsidRPr="00C40480">
              <w:rPr>
                <w:rFonts w:ascii="Times New Roman" w:eastAsia="標楷體" w:hAnsi="Times New Roman"/>
                <w:szCs w:val="24"/>
              </w:rPr>
              <w:t>aist circumference ≥</w:t>
            </w:r>
            <w:r w:rsidRPr="00C40480"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  <w:t>80cm in female</w:t>
            </w:r>
          </w:p>
        </w:tc>
      </w:tr>
      <w:tr w:rsidR="00DF4381" w:rsidRPr="00C40480" w14:paraId="706AAF1B" w14:textId="77777777" w:rsidTr="0096736B">
        <w:trPr>
          <w:trHeight w:val="566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AA9AA" w14:textId="470A3C9D" w:rsidR="00DF4381" w:rsidRPr="00C40480" w:rsidRDefault="0016609B" w:rsidP="0096736B">
            <w:pPr>
              <w:spacing w:line="276" w:lineRule="auto"/>
              <w:jc w:val="both"/>
              <w:rPr>
                <w:rFonts w:ascii="Times New Roman" w:eastAsia="標楷體" w:hAnsi="Times New Roman"/>
                <w:kern w:val="0"/>
                <w:szCs w:val="24"/>
              </w:rPr>
            </w:pPr>
            <w:r w:rsidRPr="000401B0">
              <w:rPr>
                <w:rFonts w:ascii="Times New Roman" w:eastAsia="標楷體" w:hAnsi="Times New Roman"/>
                <w:kern w:val="0"/>
                <w:szCs w:val="24"/>
              </w:rPr>
              <w:t>Elevated</w:t>
            </w:r>
            <w:r w:rsidRPr="00C40480">
              <w:rPr>
                <w:rFonts w:ascii="Times New Roman" w:eastAsia="標楷體" w:hAnsi="Times New Roman"/>
                <w:kern w:val="0"/>
                <w:szCs w:val="24"/>
              </w:rPr>
              <w:t xml:space="preserve"> </w:t>
            </w:r>
            <w:r w:rsidR="00DF4381" w:rsidRPr="00C40480">
              <w:rPr>
                <w:rFonts w:ascii="Times New Roman" w:eastAsia="標楷體" w:hAnsi="Times New Roman"/>
                <w:kern w:val="0"/>
                <w:szCs w:val="24"/>
              </w:rPr>
              <w:t>blood pressure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8B8DA" w14:textId="77777777" w:rsidR="00DF4381" w:rsidRDefault="00DF4381" w:rsidP="0096736B">
            <w:pPr>
              <w:spacing w:line="276" w:lineRule="auto"/>
              <w:ind w:left="270" w:hangingChars="100" w:hanging="270"/>
              <w:jc w:val="both"/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</w:pPr>
            <w:r w:rsidRPr="00C40480"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  <w:t>S</w:t>
            </w:r>
            <w:r w:rsidRPr="00C40480">
              <w:rPr>
                <w:rFonts w:ascii="Times New Roman" w:eastAsia="標楷體" w:hAnsi="Times New Roman"/>
                <w:kern w:val="0"/>
                <w:szCs w:val="24"/>
              </w:rPr>
              <w:t>ystolic blood pressure ≥</w:t>
            </w:r>
            <w:r w:rsidRPr="00C40480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>130mmHg</w:t>
            </w:r>
            <w:r w:rsidR="0016609B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 xml:space="preserve"> or </w:t>
            </w:r>
          </w:p>
          <w:p w14:paraId="2F0BBD52" w14:textId="7E8CDD0B" w:rsidR="0016609B" w:rsidRPr="00C40480" w:rsidRDefault="0016609B" w:rsidP="0096736B">
            <w:pPr>
              <w:spacing w:line="276" w:lineRule="auto"/>
              <w:ind w:left="270" w:hangingChars="100" w:hanging="270"/>
              <w:jc w:val="both"/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</w:pPr>
            <w:r w:rsidRPr="0016609B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>Diastolic blood pressure ≥85 mmHg</w:t>
            </w:r>
          </w:p>
        </w:tc>
      </w:tr>
      <w:tr w:rsidR="00DF4381" w:rsidRPr="00C40480" w14:paraId="196092DB" w14:textId="77777777" w:rsidTr="0096736B">
        <w:trPr>
          <w:trHeight w:val="566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C811D" w14:textId="74681CA9" w:rsidR="0016609B" w:rsidRPr="00C40480" w:rsidRDefault="0016609B" w:rsidP="0096736B">
            <w:pPr>
              <w:spacing w:line="276" w:lineRule="auto"/>
              <w:jc w:val="both"/>
              <w:rPr>
                <w:rFonts w:ascii="Times New Roman" w:eastAsia="標楷體" w:hAnsi="Times New Roman"/>
                <w:kern w:val="0"/>
                <w:szCs w:val="24"/>
              </w:rPr>
            </w:pPr>
            <w:r w:rsidRPr="00B67052">
              <w:rPr>
                <w:rFonts w:ascii="Times New Roman" w:eastAsia="標楷體" w:hAnsi="Times New Roman"/>
                <w:kern w:val="0"/>
                <w:szCs w:val="24"/>
              </w:rPr>
              <w:t>Elevated fasting blood glucose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21B5E" w14:textId="32C73763" w:rsidR="0016609B" w:rsidRPr="00C40480" w:rsidRDefault="0016609B" w:rsidP="0096736B">
            <w:pPr>
              <w:spacing w:line="276" w:lineRule="auto"/>
              <w:ind w:left="270" w:hangingChars="100" w:hanging="270"/>
              <w:jc w:val="both"/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</w:pPr>
            <w:r w:rsidRPr="00B67052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>Fasting blood glucose ≥ 100 mg/dL</w:t>
            </w:r>
          </w:p>
        </w:tc>
      </w:tr>
      <w:tr w:rsidR="00DF4381" w:rsidRPr="00C40480" w14:paraId="1A39171D" w14:textId="77777777" w:rsidTr="004E3521">
        <w:trPr>
          <w:trHeight w:val="28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EADC2" w14:textId="22F9B679" w:rsidR="00DF4381" w:rsidRPr="00C40480" w:rsidRDefault="0016609B" w:rsidP="000E55EC">
            <w:pPr>
              <w:spacing w:line="276" w:lineRule="auto"/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</w:pPr>
            <w:r w:rsidRPr="00B67052">
              <w:rPr>
                <w:rFonts w:ascii="Times New Roman" w:eastAsia="標楷體" w:hAnsi="Times New Roman"/>
                <w:kern w:val="0"/>
                <w:szCs w:val="24"/>
              </w:rPr>
              <w:t>Elevated</w:t>
            </w:r>
            <w:r w:rsidR="000E55EC">
              <w:rPr>
                <w:rFonts w:ascii="Times New Roman" w:eastAsia="標楷體" w:hAnsi="Times New Roman"/>
                <w:kern w:val="0"/>
                <w:szCs w:val="24"/>
              </w:rPr>
              <w:t xml:space="preserve"> </w:t>
            </w:r>
            <w:r w:rsidR="00DF4381" w:rsidRPr="00C40480">
              <w:rPr>
                <w:rFonts w:ascii="Times New Roman" w:eastAsia="標楷體" w:hAnsi="Times New Roman"/>
                <w:kern w:val="0"/>
                <w:szCs w:val="24"/>
              </w:rPr>
              <w:t>fasting triglycerides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CA8EA" w14:textId="77777777" w:rsidR="00DF4381" w:rsidRPr="00C40480" w:rsidRDefault="00DF4381" w:rsidP="004E3521">
            <w:pPr>
              <w:spacing w:line="276" w:lineRule="auto"/>
              <w:ind w:left="240" w:hangingChars="100" w:hanging="240"/>
              <w:jc w:val="both"/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</w:pPr>
            <w:r w:rsidRPr="00C40480">
              <w:rPr>
                <w:rFonts w:ascii="Times New Roman" w:eastAsia="標楷體" w:hAnsi="Times New Roman"/>
                <w:kern w:val="0"/>
                <w:szCs w:val="24"/>
              </w:rPr>
              <w:t xml:space="preserve">fasting triglycerides ≥ </w:t>
            </w:r>
            <w:r w:rsidRPr="00C40480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>150mg/dL</w:t>
            </w:r>
          </w:p>
        </w:tc>
      </w:tr>
      <w:tr w:rsidR="00DF4381" w:rsidRPr="00C40480" w14:paraId="682623FA" w14:textId="77777777" w:rsidTr="0096736B">
        <w:trPr>
          <w:trHeight w:val="547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881EA" w14:textId="60D9FD2C" w:rsidR="00DF4381" w:rsidRPr="00C40480" w:rsidRDefault="0016609B" w:rsidP="0096736B">
            <w:pPr>
              <w:spacing w:line="276" w:lineRule="auto"/>
              <w:jc w:val="both"/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</w:pPr>
            <w:r w:rsidRPr="0016609B">
              <w:rPr>
                <w:rFonts w:ascii="Times New Roman" w:hAnsi="Times New Roman"/>
                <w:color w:val="383330"/>
                <w:szCs w:val="24"/>
                <w:shd w:val="clear" w:color="auto" w:fill="FFFFFF"/>
              </w:rPr>
              <w:t>Reduced</w:t>
            </w:r>
            <w:r w:rsidR="00DF4381" w:rsidRPr="00C40480">
              <w:rPr>
                <w:rFonts w:ascii="Times New Roman" w:eastAsia="標楷體" w:hAnsi="Times New Roman"/>
                <w:kern w:val="0"/>
                <w:szCs w:val="24"/>
              </w:rPr>
              <w:t xml:space="preserve"> HDL</w:t>
            </w:r>
            <w:r w:rsidR="000E55EC" w:rsidRPr="001E7F88">
              <w:rPr>
                <w:rFonts w:ascii="Times New Roman" w:eastAsia="新細明體" w:hAnsi="Times New Roman"/>
              </w:rPr>
              <w:t>-C</w:t>
            </w:r>
            <w:r w:rsidR="00DF4381">
              <w:rPr>
                <w:rFonts w:ascii="Times New Roman" w:eastAsia="新細明體" w:hAnsi="Times New Roman" w:hint="eastAsia"/>
                <w:vertAlign w:val="superscript"/>
              </w:rPr>
              <w:t xml:space="preserve"> a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159EB" w14:textId="77777777" w:rsidR="004E3521" w:rsidRDefault="00DF4381" w:rsidP="0096736B">
            <w:pPr>
              <w:spacing w:line="276" w:lineRule="auto"/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</w:pPr>
            <w:r w:rsidRPr="00C40480"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  <w:t xml:space="preserve">HDL&lt;40mg/dL in male or </w:t>
            </w:r>
          </w:p>
          <w:p w14:paraId="61DCA155" w14:textId="0363C74C" w:rsidR="00DF4381" w:rsidRPr="00C40480" w:rsidRDefault="00DF4381" w:rsidP="0096736B">
            <w:pPr>
              <w:spacing w:line="276" w:lineRule="auto"/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</w:pPr>
            <w:r w:rsidRPr="00C40480">
              <w:rPr>
                <w:rFonts w:ascii="Times New Roman" w:eastAsia="標楷體" w:hAnsi="Times New Roman"/>
                <w:spacing w:val="15"/>
                <w:szCs w:val="24"/>
                <w:shd w:val="clear" w:color="auto" w:fill="FFFFFF"/>
              </w:rPr>
              <w:t>HDL &lt;50mg/dL in female</w:t>
            </w:r>
          </w:p>
        </w:tc>
      </w:tr>
      <w:tr w:rsidR="00DF4381" w:rsidRPr="001E7BD1" w14:paraId="4AAB5A32" w14:textId="77777777" w:rsidTr="0096736B">
        <w:trPr>
          <w:trHeight w:val="1432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0F74" w14:textId="77777777" w:rsidR="00DF4381" w:rsidRPr="00C40480" w:rsidRDefault="00DF4381" w:rsidP="0096736B">
            <w:pPr>
              <w:spacing w:line="276" w:lineRule="auto"/>
              <w:jc w:val="both"/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</w:pPr>
            <w:r w:rsidRPr="00C40480">
              <w:rPr>
                <w:rFonts w:ascii="Times New Roman" w:eastAsia="標楷體" w:hAnsi="Times New Roman"/>
                <w:kern w:val="0"/>
                <w:szCs w:val="24"/>
              </w:rPr>
              <w:t>Metabolic syndrome</w:t>
            </w:r>
          </w:p>
        </w:tc>
        <w:tc>
          <w:tcPr>
            <w:tcW w:w="5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0A29F" w14:textId="61AAA4C6" w:rsidR="00DF4381" w:rsidRPr="004E3521" w:rsidRDefault="00DF4381" w:rsidP="0096736B">
            <w:pPr>
              <w:spacing w:line="276" w:lineRule="auto"/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</w:pPr>
            <w:r w:rsidRPr="004E3521">
              <w:rPr>
                <w:rFonts w:ascii="Times New Roman" w:eastAsia="標楷體" w:hAnsi="Times New Roman"/>
                <w:kern w:val="0"/>
                <w:szCs w:val="24"/>
              </w:rPr>
              <w:t>Metabolic syndrome is defined as the presence of t</w:t>
            </w:r>
            <w:r w:rsidRPr="004E3521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 xml:space="preserve">hree or more of the following: </w:t>
            </w:r>
            <w:r w:rsidR="0016609B" w:rsidRPr="004E3521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>central</w:t>
            </w:r>
            <w:r w:rsidRPr="004E3521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 xml:space="preserve"> obesity, </w:t>
            </w:r>
            <w:r w:rsidR="0016609B" w:rsidRPr="004E3521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>elevated</w:t>
            </w:r>
            <w:r w:rsidRPr="004E3521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 xml:space="preserve"> blood pressure, </w:t>
            </w:r>
            <w:r w:rsidR="0016609B" w:rsidRPr="004E3521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 xml:space="preserve">elevated fasting blood glucose, elevated </w:t>
            </w:r>
            <w:r w:rsidRPr="004E3521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 xml:space="preserve">fasting triglycerides, and </w:t>
            </w:r>
            <w:r w:rsidR="0016609B" w:rsidRPr="004E3521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>reduced</w:t>
            </w:r>
            <w:r w:rsidRPr="004E3521">
              <w:rPr>
                <w:rFonts w:ascii="Times New Roman" w:eastAsia="標楷體" w:hAnsi="Times New Roman"/>
                <w:spacing w:val="15"/>
                <w:kern w:val="0"/>
                <w:szCs w:val="24"/>
                <w:shd w:val="clear" w:color="auto" w:fill="FFFFFF"/>
              </w:rPr>
              <w:t xml:space="preserve"> HDL</w:t>
            </w:r>
          </w:p>
        </w:tc>
      </w:tr>
    </w:tbl>
    <w:p w14:paraId="2AAFFEFE" w14:textId="5B36B41E" w:rsidR="00DF4381" w:rsidRDefault="00DF4381" w:rsidP="00DF4381">
      <w:proofErr w:type="gramStart"/>
      <w:r>
        <w:rPr>
          <w:rFonts w:ascii="Times New Roman" w:eastAsia="新細明體" w:hAnsi="Times New Roman" w:cs="Times New Roman" w:hint="eastAsia"/>
          <w:vertAlign w:val="superscript"/>
        </w:rPr>
        <w:t>a</w:t>
      </w:r>
      <w:proofErr w:type="gramEnd"/>
      <w:r w:rsidRPr="00C40480">
        <w:rPr>
          <w:rFonts w:ascii="Times New Roman" w:eastAsia="標楷體" w:hAnsi="Times New Roman" w:cs="Times New Roman"/>
          <w:bCs/>
          <w:kern w:val="0"/>
          <w:szCs w:val="24"/>
        </w:rPr>
        <w:t xml:space="preserve"> HDL</w:t>
      </w:r>
      <w:r w:rsidR="000E55EC" w:rsidRPr="001E7F88">
        <w:rPr>
          <w:rFonts w:ascii="Times New Roman" w:eastAsia="新細明體" w:hAnsi="Times New Roman" w:cs="Times New Roman"/>
        </w:rPr>
        <w:t>-C</w:t>
      </w:r>
      <w:r w:rsidRPr="00C40480">
        <w:rPr>
          <w:rFonts w:ascii="Times New Roman" w:eastAsia="標楷體" w:hAnsi="Times New Roman" w:cs="Times New Roman"/>
          <w:bCs/>
          <w:kern w:val="0"/>
          <w:szCs w:val="24"/>
        </w:rPr>
        <w:t>, High-density lipoprotein</w:t>
      </w:r>
      <w:r w:rsidR="000E55EC">
        <w:rPr>
          <w:rFonts w:ascii="Times New Roman" w:eastAsia="標楷體" w:hAnsi="Times New Roman" w:cs="Times New Roman"/>
          <w:bCs/>
          <w:kern w:val="0"/>
          <w:szCs w:val="24"/>
        </w:rPr>
        <w:t xml:space="preserve"> </w:t>
      </w:r>
      <w:bookmarkStart w:id="2" w:name="_Hlk202772970"/>
      <w:r w:rsidR="000E55EC" w:rsidRPr="001E7F88">
        <w:rPr>
          <w:rFonts w:ascii="Times New Roman" w:hAnsi="Times New Roman" w:cs="Times New Roman"/>
          <w:color w:val="000000"/>
        </w:rPr>
        <w:t>cholesterol</w:t>
      </w:r>
      <w:bookmarkEnd w:id="2"/>
    </w:p>
    <w:p w14:paraId="399C88FE" w14:textId="26EABB5B" w:rsidR="00DF4381" w:rsidRDefault="00DF4381">
      <w:pPr>
        <w:widowControl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br w:type="page"/>
      </w:r>
    </w:p>
    <w:p w14:paraId="284BB6C9" w14:textId="77777777" w:rsidR="00DF4381" w:rsidRDefault="00DF4381" w:rsidP="00C40480">
      <w:pPr>
        <w:widowControl/>
        <w:rPr>
          <w:rFonts w:ascii="Times New Roman" w:eastAsia="標楷體" w:hAnsi="Times New Roman" w:cs="Times New Roman"/>
          <w:b/>
          <w:szCs w:val="24"/>
        </w:rPr>
        <w:sectPr w:rsidR="00DF438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BB0065F" w14:textId="2D5B091A" w:rsidR="00DF4381" w:rsidRPr="006858AC" w:rsidRDefault="00DF4381" w:rsidP="00DF4381">
      <w:pPr>
        <w:rPr>
          <w:rFonts w:ascii="Times New Roman" w:eastAsia="標楷體" w:hAnsi="Times New Roman" w:cs="Times New Roman"/>
          <w:bCs/>
        </w:rPr>
      </w:pPr>
      <w:r w:rsidRPr="006858AC">
        <w:rPr>
          <w:rFonts w:ascii="Times New Roman" w:eastAsia="標楷體" w:hAnsi="Times New Roman" w:cs="Times New Roman"/>
          <w:b/>
        </w:rPr>
        <w:t xml:space="preserve">Table </w:t>
      </w:r>
      <w:r>
        <w:rPr>
          <w:rFonts w:ascii="Times New Roman" w:eastAsia="標楷體" w:hAnsi="Times New Roman" w:cs="Times New Roman"/>
          <w:b/>
        </w:rPr>
        <w:t>S3</w:t>
      </w:r>
      <w:r w:rsidRPr="006858AC">
        <w:rPr>
          <w:rFonts w:ascii="Times New Roman" w:eastAsia="標楷體" w:hAnsi="Times New Roman" w:cs="Times New Roman"/>
          <w:b/>
        </w:rPr>
        <w:t xml:space="preserve">. </w:t>
      </w:r>
      <w:r w:rsidRPr="006858AC">
        <w:rPr>
          <w:rFonts w:ascii="Times New Roman" w:eastAsia="標楷體" w:hAnsi="Times New Roman" w:cs="Times New Roman"/>
        </w:rPr>
        <w:t>Latent</w:t>
      </w:r>
      <w:r w:rsidRPr="006858AC">
        <w:rPr>
          <w:rFonts w:ascii="Times New Roman" w:eastAsia="標楷體" w:hAnsi="Times New Roman" w:cs="Times New Roman"/>
          <w:b/>
        </w:rPr>
        <w:t xml:space="preserve"> </w:t>
      </w:r>
      <w:r w:rsidRPr="006858AC">
        <w:rPr>
          <w:rFonts w:ascii="Times New Roman" w:eastAsia="標楷體" w:hAnsi="Times New Roman" w:cs="Times New Roman"/>
          <w:bCs/>
        </w:rPr>
        <w:t>cluster analysis model fit of lifestyle behaviors among participants</w:t>
      </w:r>
      <w:r w:rsidRPr="006858AC">
        <w:rPr>
          <w:rFonts w:ascii="Times New Roman" w:eastAsia="標楷體" w:hAnsi="Times New Roman" w:cs="Times New Roman" w:hint="eastAsia"/>
          <w:bCs/>
        </w:rPr>
        <w:t xml:space="preserve"> </w:t>
      </w:r>
      <w:r w:rsidRPr="006858AC">
        <w:rPr>
          <w:rFonts w:ascii="Times New Roman" w:eastAsia="標楷體" w:hAnsi="Times New Roman" w:cs="Times New Roman"/>
          <w:bCs/>
        </w:rPr>
        <w:t>(n=</w:t>
      </w:r>
      <w:r w:rsidR="00D503D6" w:rsidRPr="007F56A0">
        <w:rPr>
          <w:rFonts w:ascii="Times New Roman" w:eastAsia="標楷體" w:hAnsi="Times New Roman" w:cs="Times New Roman"/>
          <w:kern w:val="0"/>
          <w:szCs w:val="24"/>
        </w:rPr>
        <w:t>241</w:t>
      </w:r>
      <w:r w:rsidR="00D503D6">
        <w:rPr>
          <w:rFonts w:ascii="Times New Roman" w:eastAsia="標楷體" w:hAnsi="Times New Roman" w:cs="Times New Roman"/>
          <w:kern w:val="0"/>
          <w:szCs w:val="24"/>
        </w:rPr>
        <w:t>,</w:t>
      </w:r>
      <w:r w:rsidR="00D503D6" w:rsidRPr="007F56A0">
        <w:rPr>
          <w:rFonts w:ascii="Times New Roman" w:eastAsia="標楷體" w:hAnsi="Times New Roman" w:cs="Times New Roman"/>
          <w:kern w:val="0"/>
          <w:szCs w:val="24"/>
        </w:rPr>
        <w:t>156</w:t>
      </w:r>
      <w:r w:rsidRPr="006858AC">
        <w:rPr>
          <w:rFonts w:ascii="Times New Roman" w:eastAsia="標楷體" w:hAnsi="Times New Roman" w:cs="Times New Roman"/>
          <w:bCs/>
        </w:rPr>
        <w:t>)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0"/>
        <w:gridCol w:w="680"/>
        <w:gridCol w:w="1474"/>
        <w:gridCol w:w="1134"/>
        <w:gridCol w:w="1134"/>
        <w:gridCol w:w="1134"/>
        <w:gridCol w:w="1134"/>
        <w:gridCol w:w="1134"/>
        <w:gridCol w:w="1134"/>
        <w:gridCol w:w="3288"/>
      </w:tblGrid>
      <w:tr w:rsidR="00AB3C14" w:rsidRPr="006858AC" w14:paraId="76796C4C" w14:textId="77777777" w:rsidTr="00AB3C14">
        <w:trPr>
          <w:trHeight w:val="278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F1640C" w14:textId="77777777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新細明體" w:hAnsi="Times New Roman" w:cs="Times New Roman"/>
              </w:rPr>
              <w:t>No. of Class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97EBD1" w14:textId="299F969C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</w:rPr>
            </w:pPr>
            <w:proofErr w:type="spellStart"/>
            <w:r w:rsidRPr="00AB3C14">
              <w:rPr>
                <w:rFonts w:ascii="Times New Roman" w:eastAsia="標楷體" w:hAnsi="Times New Roman" w:cs="Times New Roman"/>
              </w:rPr>
              <w:t>df</w:t>
            </w:r>
            <w:r w:rsidR="00D27D5F" w:rsidRPr="00AB3C14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E6108" w14:textId="7A967052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proofErr w:type="spellStart"/>
            <w:r w:rsidRPr="00AB3C14">
              <w:rPr>
                <w:rFonts w:ascii="Times New Roman" w:eastAsia="標楷體" w:hAnsi="Times New Roman" w:cs="Times New Roman"/>
                <w:bCs/>
              </w:rPr>
              <w:t>LL</w:t>
            </w:r>
            <w:r w:rsidR="00D27D5F" w:rsidRPr="00AB3C14">
              <w:rPr>
                <w:rFonts w:ascii="Times New Roman" w:eastAsia="標楷體" w:hAnsi="Times New Roman" w:cs="Times New Roman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1D3AEA" w14:textId="6C0004A6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</w:rPr>
            </w:pPr>
            <w:proofErr w:type="spellStart"/>
            <w:r w:rsidRPr="00AB3C14">
              <w:rPr>
                <w:rFonts w:ascii="Times New Roman" w:eastAsia="標楷體" w:hAnsi="Times New Roman" w:cs="Times New Roman"/>
                <w:bCs/>
              </w:rPr>
              <w:t>AIC</w:t>
            </w:r>
            <w:r w:rsidR="00D27D5F" w:rsidRPr="00AB3C14">
              <w:rPr>
                <w:rFonts w:ascii="Times New Roman" w:eastAsia="標楷體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69CFAA" w14:textId="57BF4FC9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</w:rPr>
            </w:pPr>
            <w:proofErr w:type="spellStart"/>
            <w:r w:rsidRPr="00AB3C14">
              <w:rPr>
                <w:rFonts w:ascii="Times New Roman" w:eastAsia="標楷體" w:hAnsi="Times New Roman" w:cs="Times New Roman"/>
                <w:bCs/>
              </w:rPr>
              <w:t>BIC</w:t>
            </w:r>
            <w:r w:rsidR="00D27D5F" w:rsidRPr="00AB3C14">
              <w:rPr>
                <w:rFonts w:ascii="Times New Roman" w:eastAsia="標楷體" w:hAnsi="Times New Roman" w:cs="Times New Roman"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50907D" w14:textId="6164B90B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</w:rPr>
            </w:pPr>
            <w:proofErr w:type="spellStart"/>
            <w:r w:rsidRPr="00AB3C14">
              <w:rPr>
                <w:rFonts w:ascii="Times New Roman" w:eastAsia="標楷體" w:hAnsi="Times New Roman" w:cs="Times New Roman"/>
                <w:bCs/>
              </w:rPr>
              <w:t>CAIC</w:t>
            </w:r>
            <w:r w:rsidR="00D27D5F" w:rsidRPr="00AB3C14">
              <w:rPr>
                <w:rFonts w:ascii="Times New Roman" w:eastAsia="標楷體" w:hAnsi="Times New Roman" w:cs="Times New Roman"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DC30" w14:textId="701BD1D4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</w:rPr>
            </w:pPr>
            <w:proofErr w:type="spellStart"/>
            <w:r w:rsidRPr="00AB3C14">
              <w:rPr>
                <w:rFonts w:ascii="Times New Roman" w:eastAsia="標楷體" w:hAnsi="Times New Roman" w:cs="Times New Roman"/>
                <w:bCs/>
              </w:rPr>
              <w:t>SABIC</w:t>
            </w:r>
            <w:r w:rsidR="00D27D5F" w:rsidRPr="00AB3C14">
              <w:rPr>
                <w:rFonts w:ascii="Times New Roman" w:eastAsia="標楷體" w:hAnsi="Times New Roman" w:cs="Times New Roman"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E2C991" w14:textId="764DB55D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</w:rPr>
            </w:pPr>
            <w:proofErr w:type="spellStart"/>
            <w:r w:rsidRPr="00AB3C14">
              <w:rPr>
                <w:rFonts w:ascii="Times New Roman" w:eastAsia="標楷體" w:hAnsi="Times New Roman" w:cs="Times New Roman"/>
                <w:bCs/>
              </w:rPr>
              <w:t>BF</w:t>
            </w:r>
            <w:r w:rsidR="00D27D5F" w:rsidRPr="00AB3C14">
              <w:rPr>
                <w:rFonts w:ascii="Times New Roman" w:eastAsia="標楷體" w:hAnsi="Times New Roman" w:cs="Times New Roman"/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BBF5C" w14:textId="1E339AA9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  <w:bCs/>
              </w:rPr>
            </w:pPr>
            <w:proofErr w:type="spellStart"/>
            <w:r w:rsidRPr="00AB3C14">
              <w:rPr>
                <w:rFonts w:ascii="Times New Roman" w:eastAsia="標楷體" w:hAnsi="Times New Roman" w:cs="Times New Roman"/>
                <w:bCs/>
              </w:rPr>
              <w:t>cmP</w:t>
            </w:r>
            <w:r w:rsidR="00D27D5F" w:rsidRPr="00AB3C14">
              <w:rPr>
                <w:rFonts w:ascii="Times New Roman" w:eastAsia="標楷體" w:hAnsi="Times New Roman" w:cs="Times New Roman"/>
                <w:bCs/>
                <w:vertAlign w:val="superscript"/>
              </w:rPr>
              <w:t>h</w:t>
            </w:r>
            <w:proofErr w:type="spellEnd"/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C8CD52" w14:textId="77777777" w:rsidR="00DF4381" w:rsidRPr="00AB3C14" w:rsidRDefault="00DF4381" w:rsidP="0096736B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Proportion of classes</w:t>
            </w:r>
          </w:p>
        </w:tc>
      </w:tr>
      <w:tr w:rsidR="00AB3C14" w:rsidRPr="006858AC" w14:paraId="28C39546" w14:textId="77777777" w:rsidTr="00AB3C14">
        <w:trPr>
          <w:trHeight w:val="278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3CA894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1C111A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72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3CC8FC65" w14:textId="02222B81" w:rsidR="00330EC1" w:rsidRPr="00AB3C14" w:rsidRDefault="00330EC1" w:rsidP="00330EC1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 xml:space="preserve">-460387.58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878264" w14:textId="73EBAB02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 xml:space="preserve">49766.98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AA1E5AF" w14:textId="330C5FF2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 xml:space="preserve">49850.1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FF53C9E" w14:textId="7CC986D3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 xml:space="preserve">49858.1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E2375A2" w14:textId="5A464A88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 xml:space="preserve">49824.7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16481A0" w14:textId="55A6233D" w:rsidR="00330EC1" w:rsidRPr="00AB3C14" w:rsidRDefault="00330EC1" w:rsidP="00330EC1">
            <w:pPr>
              <w:jc w:val="right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CD8C53" w14:textId="1642812A" w:rsidR="00330EC1" w:rsidRPr="00AB3C14" w:rsidRDefault="00330EC1" w:rsidP="00AB3C14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38D24A5" w14:textId="5D8FC27C" w:rsidR="00330EC1" w:rsidRPr="00AB3C14" w:rsidRDefault="00330EC1" w:rsidP="00AB3C14">
            <w:pPr>
              <w:jc w:val="both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1.00</w:t>
            </w:r>
          </w:p>
        </w:tc>
      </w:tr>
      <w:tr w:rsidR="00AB3C14" w:rsidRPr="006858AC" w14:paraId="64E06E90" w14:textId="77777777" w:rsidTr="00AB3C14">
        <w:trPr>
          <w:trHeight w:val="278"/>
        </w:trPr>
        <w:tc>
          <w:tcPr>
            <w:tcW w:w="10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427545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2</w:t>
            </w:r>
          </w:p>
        </w:tc>
        <w:tc>
          <w:tcPr>
            <w:tcW w:w="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99C5E8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63</w:t>
            </w:r>
          </w:p>
        </w:tc>
        <w:tc>
          <w:tcPr>
            <w:tcW w:w="1474" w:type="dxa"/>
            <w:vAlign w:val="bottom"/>
          </w:tcPr>
          <w:p w14:paraId="784A6092" w14:textId="3BDB1D98" w:rsidR="00330EC1" w:rsidRPr="00AB3C14" w:rsidRDefault="00330EC1" w:rsidP="00330EC1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-438345.27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67B4A7" w14:textId="600B160D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 xml:space="preserve">5700.36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8A4F00" w14:textId="2459D5A7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5877.04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056ECB" w14:textId="256634D9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5894.04 </w:t>
            </w:r>
          </w:p>
        </w:tc>
        <w:tc>
          <w:tcPr>
            <w:tcW w:w="1134" w:type="dxa"/>
            <w:vAlign w:val="bottom"/>
          </w:tcPr>
          <w:p w14:paraId="117839A4" w14:textId="5D061FC1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5823.02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47FE87" w14:textId="4EFD0E6C" w:rsidR="00330EC1" w:rsidRPr="00AB3C14" w:rsidRDefault="00330EC1" w:rsidP="00330EC1">
            <w:pPr>
              <w:jc w:val="right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1134" w:type="dxa"/>
            <w:vAlign w:val="center"/>
          </w:tcPr>
          <w:p w14:paraId="00FC527F" w14:textId="1061D8F7" w:rsidR="00330EC1" w:rsidRPr="00AB3C14" w:rsidRDefault="00330EC1" w:rsidP="00AB3C14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2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F57041" w14:textId="20164F0B" w:rsidR="00330EC1" w:rsidRPr="00AB3C14" w:rsidRDefault="00330EC1" w:rsidP="00AB3C14">
            <w:pPr>
              <w:jc w:val="both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93.88/6.12</w:t>
            </w:r>
          </w:p>
        </w:tc>
      </w:tr>
      <w:tr w:rsidR="00AB3C14" w:rsidRPr="006858AC" w14:paraId="3344B6D5" w14:textId="77777777" w:rsidTr="00AB3C14">
        <w:trPr>
          <w:trHeight w:val="278"/>
        </w:trPr>
        <w:tc>
          <w:tcPr>
            <w:tcW w:w="10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FE86EC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3</w:t>
            </w:r>
          </w:p>
        </w:tc>
        <w:tc>
          <w:tcPr>
            <w:tcW w:w="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8AC1D6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54</w:t>
            </w:r>
          </w:p>
        </w:tc>
        <w:tc>
          <w:tcPr>
            <w:tcW w:w="1474" w:type="dxa"/>
            <w:vAlign w:val="bottom"/>
          </w:tcPr>
          <w:p w14:paraId="593AE7C3" w14:textId="0E3CEA79" w:rsidR="00330EC1" w:rsidRPr="00AB3C14" w:rsidRDefault="00330EC1" w:rsidP="00330EC1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-436329.47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DA0672" w14:textId="51FBE72B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 xml:space="preserve">1686.77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361EC1" w14:textId="47E033D6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1957.00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4695B3" w14:textId="7F318310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1983.00 </w:t>
            </w:r>
          </w:p>
        </w:tc>
        <w:tc>
          <w:tcPr>
            <w:tcW w:w="1134" w:type="dxa"/>
            <w:vAlign w:val="bottom"/>
          </w:tcPr>
          <w:p w14:paraId="37E9C7B9" w14:textId="297DF35A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1874.37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9FD9ED" w14:textId="5FED84F5" w:rsidR="00330EC1" w:rsidRPr="00AB3C14" w:rsidRDefault="00330EC1" w:rsidP="00330EC1">
            <w:pPr>
              <w:jc w:val="right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1134" w:type="dxa"/>
            <w:vAlign w:val="center"/>
          </w:tcPr>
          <w:p w14:paraId="75782B24" w14:textId="14CD31C2" w:rsidR="00330EC1" w:rsidRPr="00AB3C14" w:rsidRDefault="00330EC1" w:rsidP="00AB3C14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2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1C0050" w14:textId="3C3388DD" w:rsidR="00330EC1" w:rsidRPr="00AB3C14" w:rsidRDefault="00330EC1" w:rsidP="00AB3C14">
            <w:pPr>
              <w:jc w:val="both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86.2</w:t>
            </w:r>
            <w:r w:rsidR="00D27D5F" w:rsidRPr="00AB3C14">
              <w:rPr>
                <w:rFonts w:ascii="Times New Roman" w:eastAsia="標楷體" w:hAnsi="Times New Roman" w:cs="Times New Roman"/>
              </w:rPr>
              <w:t>4</w:t>
            </w:r>
            <w:r w:rsidRPr="00AB3C14">
              <w:rPr>
                <w:rFonts w:ascii="Times New Roman" w:eastAsia="標楷體" w:hAnsi="Times New Roman" w:cs="Times New Roman"/>
              </w:rPr>
              <w:t>/9.9</w:t>
            </w:r>
            <w:r w:rsidR="00D27D5F" w:rsidRPr="00AB3C14">
              <w:rPr>
                <w:rFonts w:ascii="Times New Roman" w:eastAsia="標楷體" w:hAnsi="Times New Roman" w:cs="Times New Roman"/>
              </w:rPr>
              <w:t>1</w:t>
            </w:r>
            <w:r w:rsidRPr="00AB3C14">
              <w:rPr>
                <w:rFonts w:ascii="Times New Roman" w:eastAsia="標楷體" w:hAnsi="Times New Roman" w:cs="Times New Roman"/>
              </w:rPr>
              <w:t>/3.</w:t>
            </w:r>
            <w:r w:rsidR="00D27D5F" w:rsidRPr="00AB3C14">
              <w:rPr>
                <w:rFonts w:ascii="Times New Roman" w:eastAsia="標楷體" w:hAnsi="Times New Roman" w:cs="Times New Roman"/>
              </w:rPr>
              <w:t>85</w:t>
            </w:r>
          </w:p>
        </w:tc>
      </w:tr>
      <w:tr w:rsidR="00AB3C14" w:rsidRPr="006858AC" w14:paraId="10C3185B" w14:textId="77777777" w:rsidTr="00AB3C14">
        <w:trPr>
          <w:trHeight w:val="278"/>
        </w:trPr>
        <w:tc>
          <w:tcPr>
            <w:tcW w:w="10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26E4F0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4</w:t>
            </w:r>
          </w:p>
        </w:tc>
        <w:tc>
          <w:tcPr>
            <w:tcW w:w="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29CA0A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45</w:t>
            </w:r>
          </w:p>
        </w:tc>
        <w:tc>
          <w:tcPr>
            <w:tcW w:w="1474" w:type="dxa"/>
            <w:vAlign w:val="bottom"/>
          </w:tcPr>
          <w:p w14:paraId="0F38CF68" w14:textId="451FBAFD" w:rsidR="00330EC1" w:rsidRPr="00AB3C14" w:rsidRDefault="00330EC1" w:rsidP="00330EC1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-435691.72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179803B" w14:textId="6D55542C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 xml:space="preserve">429.26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D391ACA" w14:textId="7D8B1B22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793.02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2C5C2E7" w14:textId="5C9CF0FE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828.02 </w:t>
            </w:r>
          </w:p>
        </w:tc>
        <w:tc>
          <w:tcPr>
            <w:tcW w:w="1134" w:type="dxa"/>
            <w:vAlign w:val="bottom"/>
          </w:tcPr>
          <w:p w14:paraId="47D2D3C9" w14:textId="0BD6340B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681.79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13A4E0" w14:textId="33972F76" w:rsidR="00330EC1" w:rsidRPr="00AB3C14" w:rsidRDefault="00330EC1" w:rsidP="00330EC1">
            <w:pPr>
              <w:jc w:val="right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 xml:space="preserve">0.00 </w:t>
            </w:r>
          </w:p>
        </w:tc>
        <w:tc>
          <w:tcPr>
            <w:tcW w:w="1134" w:type="dxa"/>
            <w:vAlign w:val="center"/>
          </w:tcPr>
          <w:p w14:paraId="52A923EE" w14:textId="1EFA9188" w:rsidR="00330EC1" w:rsidRPr="00AB3C14" w:rsidRDefault="00330EC1" w:rsidP="00AB3C14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2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D4335C" w14:textId="0CE4AFA8" w:rsidR="00330EC1" w:rsidRPr="00AB3C14" w:rsidRDefault="00330EC1" w:rsidP="00AB3C14">
            <w:pPr>
              <w:jc w:val="both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86.2</w:t>
            </w:r>
            <w:r w:rsidR="00D27D5F" w:rsidRPr="00AB3C14">
              <w:rPr>
                <w:rFonts w:ascii="Times New Roman" w:eastAsia="標楷體" w:hAnsi="Times New Roman" w:cs="Times New Roman"/>
              </w:rPr>
              <w:t>1</w:t>
            </w:r>
            <w:r w:rsidRPr="00AB3C14">
              <w:rPr>
                <w:rFonts w:ascii="Times New Roman" w:eastAsia="標楷體" w:hAnsi="Times New Roman" w:cs="Times New Roman"/>
              </w:rPr>
              <w:t>/7.5</w:t>
            </w:r>
            <w:r w:rsidR="00D27D5F" w:rsidRPr="00AB3C14">
              <w:rPr>
                <w:rFonts w:ascii="Times New Roman" w:eastAsia="標楷體" w:hAnsi="Times New Roman" w:cs="Times New Roman"/>
              </w:rPr>
              <w:t>4</w:t>
            </w:r>
            <w:r w:rsidRPr="00AB3C14">
              <w:rPr>
                <w:rFonts w:ascii="Times New Roman" w:eastAsia="標楷體" w:hAnsi="Times New Roman" w:cs="Times New Roman"/>
              </w:rPr>
              <w:t>/ 4.</w:t>
            </w:r>
            <w:r w:rsidR="00D27D5F" w:rsidRPr="00AB3C14">
              <w:rPr>
                <w:rFonts w:ascii="Times New Roman" w:eastAsia="標楷體" w:hAnsi="Times New Roman" w:cs="Times New Roman"/>
              </w:rPr>
              <w:t>68</w:t>
            </w:r>
            <w:r w:rsidRPr="00AB3C14">
              <w:rPr>
                <w:rFonts w:ascii="Times New Roman" w:eastAsia="標楷體" w:hAnsi="Times New Roman" w:cs="Times New Roman"/>
              </w:rPr>
              <w:t>/ 1.</w:t>
            </w:r>
            <w:r w:rsidR="00D27D5F" w:rsidRPr="00AB3C14">
              <w:rPr>
                <w:rFonts w:ascii="Times New Roman" w:eastAsia="標楷體" w:hAnsi="Times New Roman" w:cs="Times New Roman"/>
              </w:rPr>
              <w:t>58</w:t>
            </w:r>
          </w:p>
        </w:tc>
      </w:tr>
      <w:tr w:rsidR="00AB3C14" w:rsidRPr="006858AC" w14:paraId="61F9BA34" w14:textId="77777777" w:rsidTr="00AB3C14">
        <w:trPr>
          <w:trHeight w:val="278"/>
        </w:trPr>
        <w:tc>
          <w:tcPr>
            <w:tcW w:w="102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8A1CEC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5</w:t>
            </w:r>
          </w:p>
        </w:tc>
        <w:tc>
          <w:tcPr>
            <w:tcW w:w="68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4569C" w14:textId="77777777" w:rsidR="00330EC1" w:rsidRPr="00AB3C14" w:rsidRDefault="00330EC1" w:rsidP="00330EC1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36</w:t>
            </w:r>
          </w:p>
        </w:tc>
        <w:tc>
          <w:tcPr>
            <w:tcW w:w="1474" w:type="dxa"/>
            <w:vAlign w:val="bottom"/>
          </w:tcPr>
          <w:p w14:paraId="07FB8674" w14:textId="0A5D3EB7" w:rsidR="00330EC1" w:rsidRPr="00AB3C14" w:rsidRDefault="00330EC1" w:rsidP="00330E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B3C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435581.23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761B348" w14:textId="363BA954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B3C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26.28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A27B243" w14:textId="29DBD3DC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B3C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83.58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FEE9DC4" w14:textId="715B5850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B3C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27.58 </w:t>
            </w:r>
          </w:p>
        </w:tc>
        <w:tc>
          <w:tcPr>
            <w:tcW w:w="1134" w:type="dxa"/>
            <w:vAlign w:val="bottom"/>
          </w:tcPr>
          <w:p w14:paraId="4027317C" w14:textId="5857FA82" w:rsidR="00330EC1" w:rsidRPr="00AB3C14" w:rsidRDefault="00330EC1" w:rsidP="00330EC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B3C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43.74 </w:t>
            </w:r>
          </w:p>
        </w:tc>
        <w:tc>
          <w:tcPr>
            <w:tcW w:w="113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A22E40" w14:textId="42323A66" w:rsidR="00330EC1" w:rsidRPr="00AB3C14" w:rsidRDefault="00330EC1" w:rsidP="00330EC1">
            <w:pPr>
              <w:jc w:val="right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AB3C1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49.94 </w:t>
            </w:r>
          </w:p>
        </w:tc>
        <w:tc>
          <w:tcPr>
            <w:tcW w:w="1134" w:type="dxa"/>
            <w:vAlign w:val="center"/>
          </w:tcPr>
          <w:p w14:paraId="7AD51CAC" w14:textId="0DADCEC6" w:rsidR="00330EC1" w:rsidRPr="00AB3C14" w:rsidRDefault="00330EC1" w:rsidP="00AB3C14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28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B9E101" w14:textId="4180FFDE" w:rsidR="00330EC1" w:rsidRPr="00AB3C14" w:rsidRDefault="00330EC1" w:rsidP="00AB3C14">
            <w:pPr>
              <w:jc w:val="both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75.5</w:t>
            </w:r>
            <w:r w:rsidR="00D27D5F" w:rsidRPr="00AB3C14">
              <w:rPr>
                <w:rFonts w:ascii="Times New Roman" w:eastAsia="標楷體" w:hAnsi="Times New Roman" w:cs="Times New Roman"/>
              </w:rPr>
              <w:t>1</w:t>
            </w:r>
            <w:r w:rsidRPr="00AB3C14">
              <w:rPr>
                <w:rFonts w:ascii="Times New Roman" w:eastAsia="標楷體" w:hAnsi="Times New Roman" w:cs="Times New Roman"/>
              </w:rPr>
              <w:t>/11.</w:t>
            </w:r>
            <w:r w:rsidR="00D27D5F" w:rsidRPr="00AB3C14">
              <w:rPr>
                <w:rFonts w:ascii="Times New Roman" w:eastAsia="標楷體" w:hAnsi="Times New Roman" w:cs="Times New Roman"/>
              </w:rPr>
              <w:t>39</w:t>
            </w:r>
            <w:r w:rsidRPr="00AB3C14">
              <w:rPr>
                <w:rFonts w:ascii="Times New Roman" w:eastAsia="標楷體" w:hAnsi="Times New Roman" w:cs="Times New Roman"/>
              </w:rPr>
              <w:t>/ 7.</w:t>
            </w:r>
            <w:r w:rsidR="00D27D5F" w:rsidRPr="00AB3C14">
              <w:rPr>
                <w:rFonts w:ascii="Times New Roman" w:eastAsia="標楷體" w:hAnsi="Times New Roman" w:cs="Times New Roman"/>
              </w:rPr>
              <w:t>57</w:t>
            </w:r>
            <w:r w:rsidRPr="00AB3C14">
              <w:rPr>
                <w:rFonts w:ascii="Times New Roman" w:eastAsia="標楷體" w:hAnsi="Times New Roman" w:cs="Times New Roman"/>
              </w:rPr>
              <w:t>/ 3.9</w:t>
            </w:r>
            <w:r w:rsidR="00D27D5F" w:rsidRPr="00AB3C14">
              <w:rPr>
                <w:rFonts w:ascii="Times New Roman" w:eastAsia="標楷體" w:hAnsi="Times New Roman" w:cs="Times New Roman"/>
              </w:rPr>
              <w:t>6</w:t>
            </w:r>
            <w:r w:rsidRPr="00AB3C14">
              <w:rPr>
                <w:rFonts w:ascii="Times New Roman" w:eastAsia="標楷體" w:hAnsi="Times New Roman" w:cs="Times New Roman"/>
              </w:rPr>
              <w:t>/1.</w:t>
            </w:r>
            <w:r w:rsidR="00D27D5F" w:rsidRPr="00AB3C14">
              <w:rPr>
                <w:rFonts w:ascii="Times New Roman" w:eastAsia="標楷體" w:hAnsi="Times New Roman" w:cs="Times New Roman"/>
              </w:rPr>
              <w:t>58</w:t>
            </w:r>
          </w:p>
        </w:tc>
      </w:tr>
      <w:tr w:rsidR="00AB3C14" w:rsidRPr="006858AC" w14:paraId="69A0A051" w14:textId="77777777" w:rsidTr="00AB3C14">
        <w:trPr>
          <w:trHeight w:val="278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E27981" w14:textId="2EA12178" w:rsidR="00AB3C14" w:rsidRPr="00AB3C14" w:rsidRDefault="00AB3C14" w:rsidP="00AB3C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B5C2473" w14:textId="768DB2CF" w:rsidR="00AB3C14" w:rsidRPr="00AB3C14" w:rsidRDefault="00AB3C14" w:rsidP="00AB3C14">
            <w:pPr>
              <w:jc w:val="center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2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18EF40C6" w14:textId="3511B493" w:rsidR="00AB3C14" w:rsidRPr="00AB3C14" w:rsidRDefault="00AB3C14" w:rsidP="00AB3C14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>-435575.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949C1C" w14:textId="03492B2C" w:rsidR="00AB3C14" w:rsidRPr="00AB3C14" w:rsidRDefault="00AB3C14" w:rsidP="00AB3C14">
            <w:pPr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>232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35B025" w14:textId="2909DA34" w:rsidR="00AB3C14" w:rsidRPr="00AB3C14" w:rsidRDefault="00AB3C14" w:rsidP="00AB3C14">
            <w:pPr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>783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B34A57" w14:textId="7A04BE9A" w:rsidR="00AB3C14" w:rsidRPr="00AB3C14" w:rsidRDefault="00AB3C14" w:rsidP="00AB3C14">
            <w:pPr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>836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37CFB7" w14:textId="23111641" w:rsidR="00AB3C14" w:rsidRPr="00AB3C14" w:rsidRDefault="00AB3C14" w:rsidP="00AB3C14">
            <w:pPr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B3C14">
              <w:rPr>
                <w:rFonts w:ascii="Times New Roman" w:hAnsi="Times New Roman" w:cs="Times New Roman"/>
                <w:color w:val="000000"/>
                <w:sz w:val="22"/>
              </w:rPr>
              <w:t>615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28465E" w14:textId="618F7C46" w:rsidR="00AB3C14" w:rsidRPr="00AB3C14" w:rsidRDefault="00AB3C14" w:rsidP="00AB3C14">
            <w:pPr>
              <w:jc w:val="righ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B3C14">
              <w:rPr>
                <w:rFonts w:ascii="Times New Roman" w:hAnsi="Times New Roman" w:cs="Times New Roman"/>
                <w:sz w:val="22"/>
              </w:rPr>
              <w:t>152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206868" w14:textId="7E2AA82C" w:rsidR="00AB3C14" w:rsidRPr="00AB3C14" w:rsidRDefault="00AB3C14" w:rsidP="00AB3C14">
            <w:pPr>
              <w:jc w:val="center"/>
              <w:rPr>
                <w:rFonts w:ascii="Times New Roman" w:hAnsi="Times New Roman" w:cs="Times New Roman"/>
              </w:rPr>
            </w:pPr>
            <w:r w:rsidRPr="00AB3C1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52129A" w14:textId="42B7EDE6" w:rsidR="00AB3C14" w:rsidRPr="00AB3C14" w:rsidRDefault="00AB3C14" w:rsidP="00AB3C14">
            <w:pPr>
              <w:jc w:val="both"/>
              <w:rPr>
                <w:rFonts w:ascii="Times New Roman" w:eastAsia="標楷體" w:hAnsi="Times New Roman" w:cs="Times New Roman"/>
              </w:rPr>
            </w:pPr>
            <w:r w:rsidRPr="00AB3C14">
              <w:rPr>
                <w:rFonts w:ascii="Times New Roman" w:eastAsia="標楷體" w:hAnsi="Times New Roman" w:cs="Times New Roman"/>
              </w:rPr>
              <w:t>71.25/13.83/5.09/4.37/3.87/1.5</w:t>
            </w:r>
            <w:r w:rsidR="00B856E6">
              <w:rPr>
                <w:rFonts w:ascii="Times New Roman" w:eastAsia="標楷體" w:hAnsi="Times New Roman" w:cs="Times New Roman"/>
              </w:rPr>
              <w:t>8</w:t>
            </w:r>
          </w:p>
        </w:tc>
      </w:tr>
    </w:tbl>
    <w:p w14:paraId="6B7574A2" w14:textId="6C6123F0" w:rsidR="00B856E6" w:rsidRDefault="00D27D5F" w:rsidP="00DF4381">
      <w:pPr>
        <w:rPr>
          <w:rFonts w:ascii="Times New Roman" w:hAnsi="Times New Roman" w:cs="Times New Roman"/>
        </w:rPr>
      </w:pPr>
      <w:r w:rsidRPr="00D27D5F">
        <w:rPr>
          <w:rFonts w:ascii="Times New Roman" w:eastAsia="標楷體" w:hAnsi="Times New Roman" w:cs="Times New Roman"/>
          <w:bCs/>
          <w:vertAlign w:val="superscript"/>
        </w:rPr>
        <w:t>a</w:t>
      </w:r>
      <w:r>
        <w:rPr>
          <w:rFonts w:ascii="Times New Roman" w:eastAsia="標楷體" w:hAnsi="Times New Roman" w:cs="Times New Roman"/>
          <w:bCs/>
        </w:rPr>
        <w:t xml:space="preserve"> </w:t>
      </w:r>
      <w:r w:rsidR="00DF4381" w:rsidRPr="006858AC">
        <w:rPr>
          <w:rFonts w:ascii="Times New Roman" w:hAnsi="Times New Roman" w:cs="Times New Roman"/>
        </w:rPr>
        <w:t>df</w:t>
      </w:r>
      <w:r w:rsidR="00B856E6">
        <w:rPr>
          <w:rFonts w:ascii="Times New Roman" w:hAnsi="Times New Roman" w:cs="Times New Roman"/>
        </w:rPr>
        <w:t>:</w:t>
      </w:r>
      <w:r w:rsidR="00DF4381" w:rsidRPr="006858AC">
        <w:rPr>
          <w:rFonts w:ascii="Times New Roman" w:hAnsi="Times New Roman" w:cs="Times New Roman"/>
        </w:rPr>
        <w:t xml:space="preserve"> degrees of freedom</w:t>
      </w:r>
    </w:p>
    <w:p w14:paraId="1E7372B4" w14:textId="65AC93B7" w:rsidR="00B856E6" w:rsidRDefault="00D27D5F" w:rsidP="00DF4381">
      <w:pPr>
        <w:rPr>
          <w:rFonts w:ascii="Times New Roman" w:hAnsi="Times New Roman" w:cs="Times New Roman"/>
        </w:rPr>
      </w:pPr>
      <w:r w:rsidRPr="0096736B">
        <w:rPr>
          <w:rFonts w:ascii="Times New Roman" w:eastAsia="標楷體" w:hAnsi="Times New Roman" w:cs="Times New Roman"/>
          <w:bCs/>
          <w:vertAlign w:val="superscript"/>
        </w:rPr>
        <w:t>b</w:t>
      </w:r>
      <w:r>
        <w:rPr>
          <w:rFonts w:ascii="Times New Roman" w:eastAsia="標楷體" w:hAnsi="Times New Roman" w:cs="Times New Roman"/>
          <w:bCs/>
          <w:vertAlign w:val="superscript"/>
        </w:rPr>
        <w:t xml:space="preserve"> </w:t>
      </w:r>
      <w:r w:rsidR="00DF4381" w:rsidRPr="006858AC">
        <w:rPr>
          <w:rFonts w:ascii="Times New Roman" w:hAnsi="Times New Roman" w:cs="Times New Roman"/>
        </w:rPr>
        <w:t>LL</w:t>
      </w:r>
      <w:r w:rsidR="00B856E6">
        <w:rPr>
          <w:rFonts w:ascii="Times New Roman" w:hAnsi="Times New Roman" w:cs="Times New Roman"/>
        </w:rPr>
        <w:t xml:space="preserve">: </w:t>
      </w:r>
      <w:r w:rsidR="00DF4381" w:rsidRPr="006858AC">
        <w:rPr>
          <w:rFonts w:ascii="Times New Roman" w:hAnsi="Times New Roman" w:cs="Times New Roman"/>
        </w:rPr>
        <w:t>log-likelihood</w:t>
      </w:r>
    </w:p>
    <w:p w14:paraId="323256EE" w14:textId="28ABB21E" w:rsidR="00B856E6" w:rsidRDefault="00D27D5F" w:rsidP="00DF4381">
      <w:pPr>
        <w:rPr>
          <w:rFonts w:ascii="Times New Roman" w:hAnsi="Times New Roman" w:cs="Times New Roman"/>
        </w:rPr>
      </w:pPr>
      <w:proofErr w:type="spellStart"/>
      <w:r w:rsidRPr="00D27D5F">
        <w:rPr>
          <w:rFonts w:ascii="Times New Roman" w:hAnsi="Times New Roman" w:cs="Times New Roman"/>
          <w:vertAlign w:val="superscript"/>
        </w:rPr>
        <w:t>c</w:t>
      </w:r>
      <w:r w:rsidR="00DF4381" w:rsidRPr="006858AC">
        <w:rPr>
          <w:rFonts w:ascii="Times New Roman" w:hAnsi="Times New Roman" w:cs="Times New Roman"/>
        </w:rPr>
        <w:t>AIC</w:t>
      </w:r>
      <w:proofErr w:type="spellEnd"/>
      <w:r w:rsidR="00B856E6">
        <w:rPr>
          <w:rFonts w:ascii="Times New Roman" w:hAnsi="Times New Roman" w:cs="Times New Roman"/>
        </w:rPr>
        <w:t>:</w:t>
      </w:r>
      <w:r w:rsidR="00DF4381" w:rsidRPr="006858AC">
        <w:rPr>
          <w:rFonts w:ascii="Times New Roman" w:hAnsi="Times New Roman" w:cs="Times New Roman"/>
        </w:rPr>
        <w:t xml:space="preserve"> Akaike information criterion </w:t>
      </w:r>
    </w:p>
    <w:p w14:paraId="5ED8A5D1" w14:textId="5DDCEC2F" w:rsidR="00B856E6" w:rsidRDefault="00B856E6" w:rsidP="00DF43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="00DF4381" w:rsidRPr="006858AC">
        <w:rPr>
          <w:rFonts w:ascii="Times New Roman" w:hAnsi="Times New Roman" w:cs="Times New Roman"/>
        </w:rPr>
        <w:t>BIC</w:t>
      </w:r>
      <w:proofErr w:type="spellEnd"/>
      <w:r>
        <w:rPr>
          <w:rFonts w:ascii="Times New Roman" w:hAnsi="Times New Roman" w:cs="Times New Roman"/>
        </w:rPr>
        <w:t>:</w:t>
      </w:r>
      <w:r w:rsidR="00DF4381" w:rsidRPr="006858AC">
        <w:rPr>
          <w:rFonts w:ascii="Times New Roman" w:hAnsi="Times New Roman" w:cs="Times New Roman"/>
        </w:rPr>
        <w:t xml:space="preserve"> Bayesian information criterion </w:t>
      </w:r>
    </w:p>
    <w:p w14:paraId="12A6E1A6" w14:textId="7F5DA541" w:rsidR="00B856E6" w:rsidRDefault="00B856E6" w:rsidP="00DF43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="00DF4381" w:rsidRPr="006858AC">
        <w:rPr>
          <w:rFonts w:ascii="Times New Roman" w:hAnsi="Times New Roman" w:cs="Times New Roman"/>
        </w:rPr>
        <w:t>CAIC</w:t>
      </w:r>
      <w:proofErr w:type="spellEnd"/>
      <w:r>
        <w:rPr>
          <w:rFonts w:ascii="Times New Roman" w:hAnsi="Times New Roman" w:cs="Times New Roman"/>
        </w:rPr>
        <w:t>:</w:t>
      </w:r>
      <w:r w:rsidR="00DF4381" w:rsidRPr="006858AC">
        <w:rPr>
          <w:rFonts w:ascii="Times New Roman" w:hAnsi="Times New Roman" w:cs="Times New Roman"/>
        </w:rPr>
        <w:t xml:space="preserve"> consistent Akaike information criterion </w:t>
      </w:r>
    </w:p>
    <w:p w14:paraId="4DF50113" w14:textId="4699BB2E" w:rsidR="00B856E6" w:rsidRDefault="00B856E6" w:rsidP="00DF43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f</w:t>
      </w:r>
      <w:r w:rsidR="00DF4381" w:rsidRPr="006858AC">
        <w:rPr>
          <w:rFonts w:ascii="Times New Roman" w:hAnsi="Times New Roman" w:cs="Times New Roman"/>
        </w:rPr>
        <w:t>SABIC</w:t>
      </w:r>
      <w:proofErr w:type="spellEnd"/>
      <w:r>
        <w:rPr>
          <w:rFonts w:ascii="Times New Roman" w:hAnsi="Times New Roman" w:cs="Times New Roman"/>
        </w:rPr>
        <w:t>:</w:t>
      </w:r>
      <w:r w:rsidR="00DF4381" w:rsidRPr="006858AC">
        <w:rPr>
          <w:rFonts w:ascii="Times New Roman" w:hAnsi="Times New Roman" w:cs="Times New Roman"/>
        </w:rPr>
        <w:t xml:space="preserve"> sample-size adjusted BIC </w:t>
      </w:r>
    </w:p>
    <w:p w14:paraId="6F39346B" w14:textId="12AEA443" w:rsidR="00B856E6" w:rsidRDefault="00B856E6" w:rsidP="00DF43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g</w:t>
      </w:r>
      <w:r w:rsidR="00DF4381" w:rsidRPr="006858AC">
        <w:rPr>
          <w:rFonts w:ascii="Times New Roman" w:hAnsi="Times New Roman" w:cs="Times New Roman"/>
        </w:rPr>
        <w:t>BF</w:t>
      </w:r>
      <w:proofErr w:type="spellEnd"/>
      <w:r>
        <w:rPr>
          <w:rFonts w:ascii="Times New Roman" w:hAnsi="Times New Roman" w:cs="Times New Roman"/>
        </w:rPr>
        <w:t>:</w:t>
      </w:r>
      <w:r w:rsidR="00DF4381" w:rsidRPr="006858AC">
        <w:rPr>
          <w:rFonts w:ascii="Times New Roman" w:hAnsi="Times New Roman" w:cs="Times New Roman"/>
        </w:rPr>
        <w:t xml:space="preserve"> Bayes factor </w:t>
      </w:r>
    </w:p>
    <w:p w14:paraId="51D6BFFF" w14:textId="5F4CEEFF" w:rsidR="00DF4381" w:rsidRPr="006858AC" w:rsidRDefault="00B856E6" w:rsidP="00DF438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h</w:t>
      </w:r>
      <w:r w:rsidR="00DF4381" w:rsidRPr="006858AC">
        <w:rPr>
          <w:rFonts w:ascii="Times New Roman" w:hAnsi="Times New Roman" w:cs="Times New Roman"/>
        </w:rPr>
        <w:t>cmP</w:t>
      </w:r>
      <w:proofErr w:type="spellEnd"/>
      <w:r>
        <w:rPr>
          <w:rFonts w:ascii="Times New Roman" w:hAnsi="Times New Roman" w:cs="Times New Roman"/>
        </w:rPr>
        <w:t>:</w:t>
      </w:r>
      <w:r w:rsidR="00DF4381" w:rsidRPr="006858AC">
        <w:rPr>
          <w:rFonts w:ascii="Times New Roman" w:hAnsi="Times New Roman" w:cs="Times New Roman"/>
        </w:rPr>
        <w:t xml:space="preserve"> Correct model probability</w:t>
      </w:r>
    </w:p>
    <w:p w14:paraId="3690755A" w14:textId="77777777" w:rsidR="00DF4381" w:rsidRDefault="00DF4381" w:rsidP="00DF4381">
      <w:pPr>
        <w:rPr>
          <w:rFonts w:ascii="Times New Roman" w:eastAsia="標楷體" w:hAnsi="Times New Roman" w:cs="Times New Roman"/>
        </w:rPr>
      </w:pPr>
    </w:p>
    <w:p w14:paraId="00335D04" w14:textId="4D840705" w:rsidR="00DF4381" w:rsidRPr="00DF4381" w:rsidRDefault="00DF4381" w:rsidP="00C40480">
      <w:pPr>
        <w:widowControl/>
        <w:rPr>
          <w:rFonts w:ascii="Times New Roman" w:eastAsia="標楷體" w:hAnsi="Times New Roman" w:cs="Times New Roman"/>
          <w:b/>
          <w:szCs w:val="24"/>
        </w:rPr>
      </w:pPr>
    </w:p>
    <w:p w14:paraId="5D0E16DE" w14:textId="009038E4" w:rsidR="00DF4381" w:rsidRDefault="00DF4381" w:rsidP="00C40480">
      <w:pPr>
        <w:widowControl/>
        <w:rPr>
          <w:rFonts w:ascii="Times New Roman" w:eastAsia="標楷體" w:hAnsi="Times New Roman" w:cs="Times New Roman"/>
          <w:b/>
          <w:szCs w:val="24"/>
        </w:rPr>
      </w:pPr>
    </w:p>
    <w:p w14:paraId="37E32811" w14:textId="77777777" w:rsidR="00DF4381" w:rsidRPr="007F56A0" w:rsidRDefault="00DF4381" w:rsidP="00C40480">
      <w:pPr>
        <w:widowControl/>
        <w:rPr>
          <w:rFonts w:ascii="Times New Roman" w:eastAsia="標楷體" w:hAnsi="Times New Roman" w:cs="Times New Roman"/>
          <w:b/>
          <w:szCs w:val="24"/>
        </w:rPr>
      </w:pPr>
    </w:p>
    <w:sectPr w:rsidR="00DF4381" w:rsidRPr="007F56A0" w:rsidSect="00DF4381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FFDE0" w14:textId="77777777" w:rsidR="003F5790" w:rsidRDefault="003F5790" w:rsidP="00C40480">
      <w:r>
        <w:separator/>
      </w:r>
    </w:p>
  </w:endnote>
  <w:endnote w:type="continuationSeparator" w:id="0">
    <w:p w14:paraId="4483396A" w14:textId="77777777" w:rsidR="003F5790" w:rsidRDefault="003F5790" w:rsidP="00C404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D14BF" w14:textId="77777777" w:rsidR="003F5790" w:rsidRDefault="003F5790" w:rsidP="00C40480">
      <w:r>
        <w:separator/>
      </w:r>
    </w:p>
  </w:footnote>
  <w:footnote w:type="continuationSeparator" w:id="0">
    <w:p w14:paraId="489DB4B9" w14:textId="77777777" w:rsidR="003F5790" w:rsidRDefault="003F5790" w:rsidP="00C404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59D"/>
    <w:rsid w:val="00041864"/>
    <w:rsid w:val="00042B24"/>
    <w:rsid w:val="00084CF5"/>
    <w:rsid w:val="000C24C7"/>
    <w:rsid w:val="000E55EC"/>
    <w:rsid w:val="0016609B"/>
    <w:rsid w:val="001E7BD1"/>
    <w:rsid w:val="002E36ED"/>
    <w:rsid w:val="0032742B"/>
    <w:rsid w:val="00330EC1"/>
    <w:rsid w:val="003E5367"/>
    <w:rsid w:val="003E6B90"/>
    <w:rsid w:val="003F5790"/>
    <w:rsid w:val="00412FC9"/>
    <w:rsid w:val="004E3521"/>
    <w:rsid w:val="004E64DB"/>
    <w:rsid w:val="00524010"/>
    <w:rsid w:val="005312A6"/>
    <w:rsid w:val="005625A1"/>
    <w:rsid w:val="005749F5"/>
    <w:rsid w:val="005A152A"/>
    <w:rsid w:val="005D4FA6"/>
    <w:rsid w:val="00605AAD"/>
    <w:rsid w:val="0061683B"/>
    <w:rsid w:val="00641941"/>
    <w:rsid w:val="006A359D"/>
    <w:rsid w:val="006D5CF8"/>
    <w:rsid w:val="007F56A0"/>
    <w:rsid w:val="00802568"/>
    <w:rsid w:val="008369DB"/>
    <w:rsid w:val="008B0C97"/>
    <w:rsid w:val="00906781"/>
    <w:rsid w:val="00914424"/>
    <w:rsid w:val="00937CA9"/>
    <w:rsid w:val="009865C3"/>
    <w:rsid w:val="00AB3C14"/>
    <w:rsid w:val="00AB4E34"/>
    <w:rsid w:val="00AD1A94"/>
    <w:rsid w:val="00B74808"/>
    <w:rsid w:val="00B82FF2"/>
    <w:rsid w:val="00B856E6"/>
    <w:rsid w:val="00BA4130"/>
    <w:rsid w:val="00BB7352"/>
    <w:rsid w:val="00C40480"/>
    <w:rsid w:val="00C84F9C"/>
    <w:rsid w:val="00CC5D0F"/>
    <w:rsid w:val="00D14D2F"/>
    <w:rsid w:val="00D153B4"/>
    <w:rsid w:val="00D27D5F"/>
    <w:rsid w:val="00D41371"/>
    <w:rsid w:val="00D503D6"/>
    <w:rsid w:val="00D86C0A"/>
    <w:rsid w:val="00DB0795"/>
    <w:rsid w:val="00DE2F04"/>
    <w:rsid w:val="00DF4381"/>
    <w:rsid w:val="00EB4AD4"/>
    <w:rsid w:val="00EE17F7"/>
    <w:rsid w:val="00EE1B37"/>
    <w:rsid w:val="00F47EBD"/>
    <w:rsid w:val="00F760DE"/>
    <w:rsid w:val="00F808EA"/>
    <w:rsid w:val="00FD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2DD334"/>
  <w15:chartTrackingRefBased/>
  <w15:docId w15:val="{33F41C1E-6E8D-4C2C-A413-06F3FBF65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4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4048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404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40480"/>
    <w:rPr>
      <w:sz w:val="20"/>
      <w:szCs w:val="20"/>
    </w:rPr>
  </w:style>
  <w:style w:type="table" w:styleId="a7">
    <w:name w:val="Table Grid"/>
    <w:basedOn w:val="a1"/>
    <w:uiPriority w:val="39"/>
    <w:rsid w:val="00C40480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B0795"/>
  </w:style>
  <w:style w:type="paragraph" w:styleId="a9">
    <w:name w:val="Balloon Text"/>
    <w:basedOn w:val="a"/>
    <w:link w:val="aa"/>
    <w:uiPriority w:val="99"/>
    <w:semiHidden/>
    <w:unhideWhenUsed/>
    <w:rsid w:val="005312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312A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DF4381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DF4381"/>
  </w:style>
  <w:style w:type="character" w:customStyle="1" w:styleId="ad">
    <w:name w:val="註解文字 字元"/>
    <w:basedOn w:val="a0"/>
    <w:link w:val="ac"/>
    <w:uiPriority w:val="99"/>
    <w:semiHidden/>
    <w:rsid w:val="00DF4381"/>
  </w:style>
  <w:style w:type="paragraph" w:styleId="ae">
    <w:name w:val="annotation subject"/>
    <w:basedOn w:val="ac"/>
    <w:next w:val="ac"/>
    <w:link w:val="af"/>
    <w:uiPriority w:val="99"/>
    <w:semiHidden/>
    <w:unhideWhenUsed/>
    <w:rsid w:val="00DF4381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DF43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2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26501-E14A-45EE-851A-28FE3EFE6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禎 莊</dc:creator>
  <cp:keywords/>
  <dc:description/>
  <cp:lastModifiedBy>Bonnie</cp:lastModifiedBy>
  <cp:revision>10</cp:revision>
  <dcterms:created xsi:type="dcterms:W3CDTF">2025-07-07T01:37:00Z</dcterms:created>
  <dcterms:modified xsi:type="dcterms:W3CDTF">2025-07-07T09:20:00Z</dcterms:modified>
</cp:coreProperties>
</file>